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AE2DB" w14:textId="77777777" w:rsidR="00571918" w:rsidRPr="004238D0" w:rsidRDefault="00571918" w:rsidP="00571918">
      <w:pPr>
        <w:spacing w:after="0"/>
        <w:rPr>
          <w:rFonts w:ascii="Arial" w:eastAsia="Calibri" w:hAnsi="Arial" w:cs="Arial"/>
          <w:b/>
          <w:color w:val="000000"/>
          <w:sz w:val="32"/>
          <w:szCs w:val="32"/>
          <w:lang w:eastAsia="it-IT"/>
        </w:rPr>
      </w:pPr>
      <w:r w:rsidRPr="004238D0">
        <w:rPr>
          <w:rFonts w:ascii="Arial" w:eastAsia="Calibri" w:hAnsi="Arial" w:cs="Arial"/>
          <w:b/>
          <w:color w:val="000000"/>
          <w:sz w:val="32"/>
          <w:szCs w:val="32"/>
          <w:lang w:eastAsia="it-IT"/>
        </w:rPr>
        <w:t>SUPPLEMETA</w:t>
      </w:r>
      <w:r>
        <w:rPr>
          <w:rFonts w:ascii="Arial" w:eastAsia="Calibri" w:hAnsi="Arial" w:cs="Arial"/>
          <w:b/>
          <w:color w:val="000000"/>
          <w:sz w:val="32"/>
          <w:szCs w:val="32"/>
          <w:lang w:eastAsia="it-IT"/>
        </w:rPr>
        <w:t>L TABLES, FIGURES AND</w:t>
      </w:r>
      <w:r w:rsidRPr="004238D0">
        <w:rPr>
          <w:rFonts w:ascii="Arial" w:eastAsia="Calibri" w:hAnsi="Arial" w:cs="Arial"/>
          <w:b/>
          <w:color w:val="000000"/>
          <w:sz w:val="32"/>
          <w:szCs w:val="32"/>
          <w:lang w:eastAsia="it-IT"/>
        </w:rPr>
        <w:t xml:space="preserve"> MATERIALS</w:t>
      </w:r>
    </w:p>
    <w:p w14:paraId="3DE172DF" w14:textId="77777777" w:rsidR="00571918" w:rsidRDefault="00571918" w:rsidP="0057191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hanging="2"/>
        <w:rPr>
          <w:rFonts w:ascii="Arial" w:eastAsia="Times New Roman" w:hAnsi="Arial" w:cs="Arial"/>
          <w:b/>
          <w:color w:val="000000"/>
          <w:sz w:val="20"/>
          <w:szCs w:val="20"/>
        </w:rPr>
      </w:pPr>
    </w:p>
    <w:p w14:paraId="6BB43039" w14:textId="77777777" w:rsidR="00571918" w:rsidRPr="004B575C" w:rsidRDefault="00571918" w:rsidP="0057191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hanging="2"/>
        <w:rPr>
          <w:rFonts w:ascii="Arial" w:eastAsia="Times New Roman" w:hAnsi="Arial" w:cs="Arial"/>
          <w:b/>
          <w:color w:val="000000"/>
          <w:sz w:val="20"/>
          <w:szCs w:val="20"/>
        </w:rPr>
      </w:pPr>
    </w:p>
    <w:p w14:paraId="21E3B121" w14:textId="35E6E5A1" w:rsidR="00571918" w:rsidRPr="004B575C" w:rsidRDefault="00571918" w:rsidP="0057191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hanging="2"/>
        <w:rPr>
          <w:rFonts w:ascii="Arial" w:eastAsia="Times New Roman" w:hAnsi="Arial" w:cs="Arial"/>
          <w:b/>
          <w:color w:val="000000"/>
          <w:sz w:val="20"/>
          <w:szCs w:val="20"/>
        </w:rPr>
      </w:pPr>
      <w:r w:rsidRPr="004B575C">
        <w:rPr>
          <w:rFonts w:ascii="Arial" w:eastAsia="Times New Roman" w:hAnsi="Arial" w:cs="Arial"/>
          <w:b/>
          <w:color w:val="000000"/>
          <w:sz w:val="20"/>
          <w:szCs w:val="20"/>
        </w:rPr>
        <w:t xml:space="preserve">SUPPLEMENTARY </w:t>
      </w:r>
      <w:r w:rsidR="004B575C" w:rsidRPr="004B575C">
        <w:rPr>
          <w:rFonts w:ascii="Arial" w:eastAsia="Times New Roman" w:hAnsi="Arial" w:cs="Arial"/>
          <w:b/>
          <w:color w:val="000000"/>
          <w:sz w:val="20"/>
          <w:szCs w:val="20"/>
        </w:rPr>
        <w:t>DATA</w:t>
      </w:r>
      <w:r w:rsidRPr="004B575C">
        <w:rPr>
          <w:rFonts w:ascii="Arial" w:eastAsia="Times New Roman" w:hAnsi="Arial" w:cs="Arial"/>
          <w:b/>
          <w:color w:val="000000"/>
          <w:sz w:val="20"/>
          <w:szCs w:val="20"/>
        </w:rPr>
        <w:t xml:space="preserve"> S1: The PIM </w:t>
      </w:r>
      <w:r w:rsidR="00DB6CA9" w:rsidRPr="004B575C">
        <w:rPr>
          <w:rFonts w:ascii="Arial" w:eastAsia="Times New Roman" w:hAnsi="Arial" w:cs="Arial"/>
          <w:b/>
          <w:color w:val="000000"/>
          <w:sz w:val="20"/>
          <w:szCs w:val="20"/>
        </w:rPr>
        <w:t xml:space="preserve">(Population, Instrument of interest, Measurement properties) </w:t>
      </w:r>
      <w:r w:rsidRPr="004B575C">
        <w:rPr>
          <w:rFonts w:ascii="Arial" w:eastAsia="Times New Roman" w:hAnsi="Arial" w:cs="Arial"/>
          <w:b/>
          <w:color w:val="000000"/>
          <w:sz w:val="20"/>
          <w:szCs w:val="20"/>
        </w:rPr>
        <w:t xml:space="preserve">quest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8"/>
        <w:gridCol w:w="6222"/>
      </w:tblGrid>
      <w:tr w:rsidR="00571918" w:rsidRPr="004B575C" w14:paraId="37957336" w14:textId="77777777" w:rsidTr="00904CCC">
        <w:tc>
          <w:tcPr>
            <w:tcW w:w="3192" w:type="dxa"/>
          </w:tcPr>
          <w:p w14:paraId="370F099E" w14:textId="77777777" w:rsidR="00571918" w:rsidRPr="004B575C" w:rsidRDefault="00571918" w:rsidP="00904C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  <w:p w14:paraId="56F0C8F1" w14:textId="77777777" w:rsidR="00571918" w:rsidRPr="004B575C" w:rsidRDefault="00571918" w:rsidP="00904C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  <w:p w14:paraId="6E599785" w14:textId="77777777" w:rsidR="00571918" w:rsidRPr="004B575C" w:rsidRDefault="00571918" w:rsidP="00904C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6384" w:type="dxa"/>
          </w:tcPr>
          <w:p w14:paraId="7E16BE93" w14:textId="66C46F82" w:rsidR="00571918" w:rsidRPr="004B575C" w:rsidRDefault="00571918" w:rsidP="00904CCC">
            <w:pPr>
              <w:spacing w:before="24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atients with the following vasculitides: ANCA-associated vasculitis (</w:t>
            </w:r>
            <w:r w:rsidR="00F7435C" w:rsidRPr="004B57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</w:t>
            </w:r>
            <w:r w:rsidRPr="004B57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ranulomatosis with polyangiitis, </w:t>
            </w:r>
            <w:r w:rsidR="00F7435C" w:rsidRPr="004B57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</w:t>
            </w:r>
            <w:r w:rsidRPr="004B57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osinophilic granulomatosis with polyangiitis, </w:t>
            </w:r>
            <w:r w:rsidR="00F7435C" w:rsidRPr="004B57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</w:t>
            </w:r>
            <w:r w:rsidRPr="004B57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croscopic polyangiitis, renal-limited vasculitis)</w:t>
            </w:r>
          </w:p>
          <w:p w14:paraId="499A17F2" w14:textId="77777777" w:rsidR="00571918" w:rsidRPr="004B575C" w:rsidRDefault="00571918" w:rsidP="00904CCC">
            <w:pPr>
              <w:spacing w:before="24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571918" w:rsidRPr="004B575C" w14:paraId="35DA36BB" w14:textId="77777777" w:rsidTr="00904CCC">
        <w:tc>
          <w:tcPr>
            <w:tcW w:w="3192" w:type="dxa"/>
          </w:tcPr>
          <w:p w14:paraId="7B719F5A" w14:textId="77777777" w:rsidR="00571918" w:rsidRPr="004B575C" w:rsidRDefault="00571918" w:rsidP="00904C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  <w:p w14:paraId="50FB3D80" w14:textId="77777777" w:rsidR="00571918" w:rsidRPr="004B575C" w:rsidRDefault="00571918" w:rsidP="00904C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  <w:p w14:paraId="51733070" w14:textId="77777777" w:rsidR="00571918" w:rsidRPr="004B575C" w:rsidRDefault="00571918" w:rsidP="00904C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  <w:p w14:paraId="4B1629D4" w14:textId="77777777" w:rsidR="00571918" w:rsidRPr="004B575C" w:rsidRDefault="00571918" w:rsidP="00904C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STRUMENT OF INTEREST</w:t>
            </w:r>
          </w:p>
        </w:tc>
        <w:tc>
          <w:tcPr>
            <w:tcW w:w="6384" w:type="dxa"/>
          </w:tcPr>
          <w:p w14:paraId="2C4F8E7F" w14:textId="77777777" w:rsidR="00571918" w:rsidRPr="004B575C" w:rsidRDefault="00571918" w:rsidP="00904CC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  <w:p w14:paraId="031A67DF" w14:textId="77777777" w:rsidR="00571918" w:rsidRPr="004B575C" w:rsidRDefault="00571918" w:rsidP="00904CC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isease Progression Index</w:t>
            </w:r>
          </w:p>
          <w:p w14:paraId="270F7F4D" w14:textId="77777777" w:rsidR="00571918" w:rsidRPr="004B575C" w:rsidRDefault="00571918" w:rsidP="00904CC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isease Exacerbation Index</w:t>
            </w:r>
          </w:p>
          <w:p w14:paraId="189363AD" w14:textId="77777777" w:rsidR="00571918" w:rsidRPr="004B575C" w:rsidRDefault="00571918" w:rsidP="00904CC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isease severity Index</w:t>
            </w:r>
          </w:p>
          <w:p w14:paraId="69639EE4" w14:textId="77777777" w:rsidR="00571918" w:rsidRPr="004B575C" w:rsidRDefault="00571918" w:rsidP="00904CC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reatment Outcome Reproducibility of Results/Reliability/Validity</w:t>
            </w:r>
          </w:p>
          <w:p w14:paraId="11B5732E" w14:textId="56DADF96" w:rsidR="00DB6CA9" w:rsidRPr="004B575C" w:rsidRDefault="00571918" w:rsidP="00904CC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Physician </w:t>
            </w:r>
            <w:r w:rsidR="00DB6CA9" w:rsidRPr="004B57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</w:t>
            </w:r>
            <w:r w:rsidRPr="004B57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lobal </w:t>
            </w:r>
            <w:r w:rsidR="00DB6CA9" w:rsidRPr="004B57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</w:t>
            </w:r>
            <w:r w:rsidRPr="004B57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ssessment </w:t>
            </w:r>
            <w:r w:rsidR="00DB6CA9" w:rsidRPr="004B57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="00DB6CA9" w:rsidRPr="004B57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hGA</w:t>
            </w:r>
            <w:proofErr w:type="spellEnd"/>
            <w:r w:rsidR="00DB6CA9" w:rsidRPr="004B57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) </w:t>
            </w:r>
          </w:p>
          <w:p w14:paraId="2DD36FC4" w14:textId="3FF72FE9" w:rsidR="00571918" w:rsidRPr="004B575C" w:rsidRDefault="00DB6CA9" w:rsidP="00904CC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</w:t>
            </w:r>
            <w:r w:rsidR="00571918" w:rsidRPr="004B57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atient </w:t>
            </w:r>
            <w:r w:rsidRPr="004B57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</w:t>
            </w:r>
            <w:r w:rsidR="00571918" w:rsidRPr="004B57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lobal </w:t>
            </w:r>
            <w:r w:rsidRPr="004B57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</w:t>
            </w:r>
            <w:r w:rsidR="00571918" w:rsidRPr="004B57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sessment</w:t>
            </w:r>
            <w:r w:rsidRPr="004B57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PGA)</w:t>
            </w:r>
          </w:p>
          <w:p w14:paraId="23736B00" w14:textId="2FE7D94F" w:rsidR="00571918" w:rsidRPr="004B575C" w:rsidRDefault="00571918" w:rsidP="00904CC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atient-reported outcomes</w:t>
            </w:r>
            <w:r w:rsidR="00DB6CA9" w:rsidRPr="004B57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PRO)</w:t>
            </w:r>
          </w:p>
          <w:p w14:paraId="1DDCACB4" w14:textId="77777777" w:rsidR="00571918" w:rsidRPr="004B575C" w:rsidRDefault="00571918" w:rsidP="00904CC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571918" w:rsidRPr="004B575C" w14:paraId="52C61765" w14:textId="77777777" w:rsidTr="00904CCC">
        <w:tc>
          <w:tcPr>
            <w:tcW w:w="3192" w:type="dxa"/>
          </w:tcPr>
          <w:p w14:paraId="0F726666" w14:textId="77777777" w:rsidR="00571918" w:rsidRPr="004B575C" w:rsidRDefault="00571918" w:rsidP="00904C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  <w:p w14:paraId="32CF0EF4" w14:textId="77777777" w:rsidR="00571918" w:rsidRPr="004B575C" w:rsidRDefault="00571918" w:rsidP="00904C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  <w:p w14:paraId="4C7D6D73" w14:textId="77777777" w:rsidR="00571918" w:rsidRPr="004B575C" w:rsidRDefault="00571918" w:rsidP="00904CC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EASURMENT PROPERTIES</w:t>
            </w:r>
          </w:p>
        </w:tc>
        <w:tc>
          <w:tcPr>
            <w:tcW w:w="6384" w:type="dxa"/>
          </w:tcPr>
          <w:p w14:paraId="02DCA135" w14:textId="77777777" w:rsidR="00571918" w:rsidRPr="004B575C" w:rsidRDefault="00571918" w:rsidP="00904CC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5212C38" w14:textId="46A604C5" w:rsidR="00571918" w:rsidRPr="004B575C" w:rsidRDefault="00571918" w:rsidP="00904CCC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575C">
              <w:rPr>
                <w:rFonts w:ascii="Arial" w:hAnsi="Arial" w:cs="Arial"/>
                <w:color w:val="000000"/>
                <w:sz w:val="20"/>
                <w:szCs w:val="20"/>
              </w:rPr>
              <w:t xml:space="preserve">Psychometric properties (validity, </w:t>
            </w:r>
            <w:r w:rsidRPr="004B575C">
              <w:rPr>
                <w:rFonts w:ascii="Arial" w:hAnsi="Arial" w:cs="Arial"/>
                <w:sz w:val="20"/>
                <w:szCs w:val="20"/>
              </w:rPr>
              <w:t>reliability, feasibility</w:t>
            </w:r>
            <w:r w:rsidR="00F7435C" w:rsidRPr="004B575C">
              <w:rPr>
                <w:rFonts w:ascii="Arial" w:hAnsi="Arial" w:cs="Arial"/>
                <w:sz w:val="20"/>
                <w:szCs w:val="20"/>
              </w:rPr>
              <w:t>,</w:t>
            </w:r>
            <w:r w:rsidRPr="004B575C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responsiveness of the existing outcome measurements for ANCA-associated vasculitis</w:t>
            </w:r>
            <w:r w:rsidRPr="004B575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4AA4281" w14:textId="77777777" w:rsidR="00571918" w:rsidRPr="004B575C" w:rsidRDefault="00571918" w:rsidP="00904CC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</w:tr>
    </w:tbl>
    <w:p w14:paraId="147C50F1" w14:textId="77777777" w:rsidR="00571918" w:rsidRPr="004B575C" w:rsidRDefault="00571918" w:rsidP="0057191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hanging="2"/>
        <w:rPr>
          <w:rFonts w:ascii="Arial" w:eastAsia="Times New Roman" w:hAnsi="Arial" w:cs="Arial"/>
          <w:b/>
          <w:color w:val="000000"/>
          <w:sz w:val="20"/>
          <w:szCs w:val="20"/>
        </w:rPr>
      </w:pPr>
    </w:p>
    <w:p w14:paraId="0039D977" w14:textId="77777777" w:rsidR="00571918" w:rsidRPr="004B575C" w:rsidRDefault="00571918" w:rsidP="00571918">
      <w:pPr>
        <w:rPr>
          <w:rFonts w:ascii="Arial" w:eastAsia="Times New Roman" w:hAnsi="Arial" w:cs="Arial"/>
          <w:b/>
          <w:color w:val="000000"/>
          <w:sz w:val="20"/>
          <w:szCs w:val="20"/>
        </w:rPr>
      </w:pPr>
      <w:r w:rsidRPr="004B575C">
        <w:rPr>
          <w:rFonts w:ascii="Arial" w:eastAsia="Times New Roman" w:hAnsi="Arial" w:cs="Arial"/>
          <w:b/>
          <w:color w:val="000000"/>
          <w:sz w:val="20"/>
          <w:szCs w:val="20"/>
        </w:rPr>
        <w:br w:type="page"/>
      </w:r>
    </w:p>
    <w:p w14:paraId="43D99F6A" w14:textId="37BA92F7" w:rsidR="00571918" w:rsidRPr="004B575C" w:rsidRDefault="00571918" w:rsidP="004B575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hanging="2"/>
        <w:rPr>
          <w:rFonts w:ascii="Arial" w:eastAsia="Times New Roman" w:hAnsi="Arial" w:cs="Arial"/>
          <w:color w:val="000000"/>
          <w:sz w:val="20"/>
          <w:szCs w:val="20"/>
        </w:rPr>
      </w:pPr>
      <w:r w:rsidRPr="004B575C">
        <w:rPr>
          <w:rFonts w:ascii="Arial" w:eastAsia="Times New Roman" w:hAnsi="Arial" w:cs="Arial"/>
          <w:b/>
          <w:color w:val="000000"/>
          <w:sz w:val="20"/>
          <w:szCs w:val="20"/>
        </w:rPr>
        <w:lastRenderedPageBreak/>
        <w:t xml:space="preserve">SUPPLEMENTARY </w:t>
      </w:r>
      <w:r w:rsidR="004B575C" w:rsidRPr="004B575C">
        <w:rPr>
          <w:rFonts w:ascii="Arial" w:eastAsia="Times New Roman" w:hAnsi="Arial" w:cs="Arial"/>
          <w:b/>
          <w:color w:val="000000"/>
          <w:sz w:val="20"/>
          <w:szCs w:val="20"/>
        </w:rPr>
        <w:t>DATA</w:t>
      </w:r>
      <w:r w:rsidRPr="004B575C">
        <w:rPr>
          <w:rFonts w:ascii="Arial" w:eastAsia="Times New Roman" w:hAnsi="Arial" w:cs="Arial"/>
          <w:b/>
          <w:color w:val="000000"/>
          <w:sz w:val="20"/>
          <w:szCs w:val="20"/>
        </w:rPr>
        <w:t xml:space="preserve"> </w:t>
      </w:r>
      <w:sdt>
        <w:sdtPr>
          <w:rPr>
            <w:rFonts w:ascii="Arial" w:hAnsi="Arial" w:cs="Arial"/>
            <w:b/>
            <w:bCs/>
            <w:sz w:val="20"/>
            <w:szCs w:val="20"/>
          </w:rPr>
          <w:tag w:val="goog_rdk_348"/>
          <w:id w:val="757727799"/>
        </w:sdtPr>
        <w:sdtEndPr/>
        <w:sdtContent>
          <w:r w:rsidRPr="004B575C">
            <w:rPr>
              <w:rFonts w:ascii="Arial" w:hAnsi="Arial" w:cs="Arial"/>
              <w:b/>
              <w:bCs/>
              <w:sz w:val="20"/>
              <w:szCs w:val="20"/>
            </w:rPr>
            <w:t>S</w:t>
          </w:r>
          <w:r w:rsidRPr="004B575C">
            <w:rPr>
              <w:rFonts w:ascii="Arial" w:eastAsia="Times New Roman" w:hAnsi="Arial" w:cs="Arial"/>
              <w:b/>
              <w:bCs/>
              <w:color w:val="000000"/>
              <w:sz w:val="20"/>
              <w:szCs w:val="20"/>
            </w:rPr>
            <w:t>2</w:t>
          </w:r>
        </w:sdtContent>
      </w:sdt>
      <w:r w:rsidR="004B575C" w:rsidRPr="004B575C">
        <w:rPr>
          <w:rFonts w:ascii="Arial" w:eastAsia="Times New Roman" w:hAnsi="Arial" w:cs="Arial"/>
          <w:b/>
          <w:bCs/>
          <w:color w:val="000000"/>
          <w:sz w:val="20"/>
          <w:szCs w:val="20"/>
        </w:rPr>
        <w:t>:</w:t>
      </w:r>
      <w:r w:rsidR="004B575C" w:rsidRPr="004B575C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4B575C">
        <w:rPr>
          <w:rFonts w:ascii="Arial" w:eastAsia="Times New Roman" w:hAnsi="Arial" w:cs="Arial"/>
          <w:b/>
          <w:sz w:val="20"/>
          <w:szCs w:val="20"/>
        </w:rPr>
        <w:t>Search Strategies</w:t>
      </w:r>
    </w:p>
    <w:p w14:paraId="0EC582A6" w14:textId="77777777" w:rsidR="00571918" w:rsidRPr="004B575C" w:rsidRDefault="00571918" w:rsidP="00571918">
      <w:pPr>
        <w:ind w:hanging="2"/>
        <w:rPr>
          <w:rFonts w:ascii="Arial" w:eastAsia="Times New Roman" w:hAnsi="Arial" w:cs="Arial"/>
          <w:b/>
          <w:sz w:val="20"/>
          <w:szCs w:val="20"/>
        </w:rPr>
      </w:pPr>
      <w:r w:rsidRPr="004B575C">
        <w:rPr>
          <w:rFonts w:ascii="Arial" w:eastAsia="Times New Roman" w:hAnsi="Arial" w:cs="Arial"/>
          <w:b/>
          <w:sz w:val="20"/>
          <w:szCs w:val="20"/>
        </w:rPr>
        <w:t>OVID</w:t>
      </w:r>
    </w:p>
    <w:p w14:paraId="4A31C550" w14:textId="77777777" w:rsidR="00571918" w:rsidRPr="004B575C" w:rsidRDefault="00571918" w:rsidP="00571918">
      <w:pPr>
        <w:ind w:hanging="2"/>
        <w:rPr>
          <w:rFonts w:ascii="Arial" w:eastAsia="Times New Roman" w:hAnsi="Arial" w:cs="Arial"/>
          <w:color w:val="0A0905"/>
          <w:sz w:val="20"/>
          <w:szCs w:val="20"/>
        </w:rPr>
      </w:pPr>
      <w:r w:rsidRPr="004B575C">
        <w:rPr>
          <w:rFonts w:ascii="Arial" w:eastAsia="Times New Roman" w:hAnsi="Arial" w:cs="Arial"/>
          <w:color w:val="0A0905"/>
          <w:sz w:val="20"/>
          <w:szCs w:val="20"/>
          <w:highlight w:val="white"/>
        </w:rPr>
        <w:t xml:space="preserve">Database(s): </w:t>
      </w:r>
      <w:r w:rsidRPr="004B575C">
        <w:rPr>
          <w:rFonts w:ascii="Arial" w:eastAsia="Times New Roman" w:hAnsi="Arial" w:cs="Arial"/>
          <w:b/>
          <w:color w:val="0A0905"/>
          <w:sz w:val="20"/>
          <w:szCs w:val="20"/>
          <w:highlight w:val="white"/>
        </w:rPr>
        <w:t xml:space="preserve">Ovid MEDLINE(R) 1946 to Present and </w:t>
      </w:r>
      <w:proofErr w:type="spellStart"/>
      <w:r w:rsidRPr="004B575C">
        <w:rPr>
          <w:rFonts w:ascii="Arial" w:eastAsia="Times New Roman" w:hAnsi="Arial" w:cs="Arial"/>
          <w:b/>
          <w:color w:val="0A0905"/>
          <w:sz w:val="20"/>
          <w:szCs w:val="20"/>
          <w:highlight w:val="white"/>
        </w:rPr>
        <w:t>Epub</w:t>
      </w:r>
      <w:proofErr w:type="spellEnd"/>
      <w:r w:rsidRPr="004B575C">
        <w:rPr>
          <w:rFonts w:ascii="Arial" w:eastAsia="Times New Roman" w:hAnsi="Arial" w:cs="Arial"/>
          <w:b/>
          <w:color w:val="0A0905"/>
          <w:sz w:val="20"/>
          <w:szCs w:val="20"/>
          <w:highlight w:val="white"/>
        </w:rPr>
        <w:t xml:space="preserve"> Ahead of Print, In-Process &amp; Other Non-Indexed Citations and Ovid MEDLINE(R) Daily, EBM Reviews - Cochrane Central Register of Controlled Trials </w:t>
      </w:r>
      <w:r w:rsidRPr="004B575C">
        <w:rPr>
          <w:rFonts w:ascii="Arial" w:eastAsia="Times New Roman" w:hAnsi="Arial" w:cs="Arial"/>
          <w:color w:val="0A0905"/>
          <w:sz w:val="20"/>
          <w:szCs w:val="20"/>
          <w:highlight w:val="white"/>
        </w:rPr>
        <w:t>January 2020</w:t>
      </w:r>
      <w:r w:rsidRPr="004B575C">
        <w:rPr>
          <w:rFonts w:ascii="Arial" w:eastAsia="Times New Roman" w:hAnsi="Arial" w:cs="Arial"/>
          <w:b/>
          <w:color w:val="0A0905"/>
          <w:sz w:val="20"/>
          <w:szCs w:val="20"/>
          <w:highlight w:val="white"/>
        </w:rPr>
        <w:t xml:space="preserve">, EBM Reviews - Cochrane Database of Systematic Reviews </w:t>
      </w:r>
      <w:r w:rsidRPr="004B575C">
        <w:rPr>
          <w:rFonts w:ascii="Arial" w:eastAsia="Times New Roman" w:hAnsi="Arial" w:cs="Arial"/>
          <w:color w:val="0A0905"/>
          <w:sz w:val="20"/>
          <w:szCs w:val="20"/>
          <w:highlight w:val="white"/>
        </w:rPr>
        <w:t>2005 to February 11, 2020</w:t>
      </w:r>
      <w:r w:rsidRPr="004B575C">
        <w:rPr>
          <w:rFonts w:ascii="Arial" w:eastAsia="Times New Roman" w:hAnsi="Arial" w:cs="Arial"/>
          <w:b/>
          <w:color w:val="0A0905"/>
          <w:sz w:val="20"/>
          <w:szCs w:val="20"/>
          <w:highlight w:val="white"/>
        </w:rPr>
        <w:t xml:space="preserve">, Embase </w:t>
      </w:r>
      <w:r w:rsidRPr="004B575C">
        <w:rPr>
          <w:rFonts w:ascii="Arial" w:eastAsia="Times New Roman" w:hAnsi="Arial" w:cs="Arial"/>
          <w:color w:val="0A0905"/>
          <w:sz w:val="20"/>
          <w:szCs w:val="20"/>
          <w:highlight w:val="white"/>
        </w:rPr>
        <w:t xml:space="preserve">1974 to 2020 </w:t>
      </w:r>
      <w:r w:rsidRPr="004B575C">
        <w:rPr>
          <w:rFonts w:ascii="Arial" w:eastAsia="Times New Roman" w:hAnsi="Arial" w:cs="Arial"/>
          <w:color w:val="0A0905"/>
          <w:sz w:val="20"/>
          <w:szCs w:val="20"/>
        </w:rPr>
        <w:t>July 14</w:t>
      </w:r>
    </w:p>
    <w:p w14:paraId="726B71F0" w14:textId="77777777" w:rsidR="00571918" w:rsidRPr="004B575C" w:rsidRDefault="00571918" w:rsidP="00571918">
      <w:pPr>
        <w:ind w:hanging="2"/>
        <w:rPr>
          <w:rFonts w:ascii="Arial" w:eastAsia="Times New Roman" w:hAnsi="Arial" w:cs="Arial"/>
          <w:sz w:val="20"/>
          <w:szCs w:val="20"/>
        </w:rPr>
      </w:pPr>
      <w:r w:rsidRPr="004B575C">
        <w:rPr>
          <w:rFonts w:ascii="Arial" w:eastAsia="Times New Roman" w:hAnsi="Arial" w:cs="Arial"/>
          <w:color w:val="0A0905"/>
          <w:sz w:val="20"/>
          <w:szCs w:val="20"/>
          <w:highlight w:val="white"/>
        </w:rPr>
        <w:t>Search Strategy:</w:t>
      </w:r>
    </w:p>
    <w:tbl>
      <w:tblPr>
        <w:tblW w:w="9564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390"/>
        <w:gridCol w:w="9174"/>
      </w:tblGrid>
      <w:tr w:rsidR="00571918" w:rsidRPr="004B575C" w14:paraId="2CC9B649" w14:textId="77777777" w:rsidTr="00904CCC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EFF0943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1</w:t>
            </w:r>
          </w:p>
        </w:tc>
        <w:tc>
          <w:tcPr>
            <w:tcW w:w="91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9131998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exp Anti-Neutrophil Cytoplasmic Antibody-Associated Vasculitis/</w:t>
            </w:r>
          </w:p>
        </w:tc>
      </w:tr>
      <w:tr w:rsidR="00571918" w:rsidRPr="004B575C" w14:paraId="189B7281" w14:textId="77777777" w:rsidTr="00904CCC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162CEBB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2</w:t>
            </w:r>
          </w:p>
        </w:tc>
        <w:tc>
          <w:tcPr>
            <w:tcW w:w="91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6A1CF52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((</w:t>
            </w:r>
            <w:proofErr w:type="spellStart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anca</w:t>
            </w:r>
            <w:proofErr w:type="spell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* or "anti-neutrophil cytoplasmic" or "antineutrophil cytoplasmic" or "renal limited" or "small vessel*" or systemic) adj3 (</w:t>
            </w:r>
            <w:proofErr w:type="spellStart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vasculit</w:t>
            </w:r>
            <w:proofErr w:type="spell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* or glomerulonephritis)).</w:t>
            </w:r>
            <w:proofErr w:type="spellStart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mp</w:t>
            </w:r>
            <w:proofErr w:type="spell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.</w:t>
            </w:r>
          </w:p>
        </w:tc>
      </w:tr>
      <w:tr w:rsidR="00571918" w:rsidRPr="004B575C" w14:paraId="6A7B402C" w14:textId="77777777" w:rsidTr="00904CCC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E84800E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3</w:t>
            </w:r>
          </w:p>
        </w:tc>
        <w:tc>
          <w:tcPr>
            <w:tcW w:w="91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C314D9C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((granulomatosis or microscopic) adj1 (</w:t>
            </w:r>
            <w:proofErr w:type="spellStart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wegener</w:t>
            </w:r>
            <w:proofErr w:type="spell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 xml:space="preserve">* or </w:t>
            </w:r>
            <w:proofErr w:type="spellStart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polyangitis</w:t>
            </w:r>
            <w:proofErr w:type="spell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)).</w:t>
            </w:r>
            <w:proofErr w:type="spellStart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ti</w:t>
            </w:r>
            <w:proofErr w:type="spell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.</w:t>
            </w:r>
          </w:p>
        </w:tc>
      </w:tr>
      <w:tr w:rsidR="00571918" w:rsidRPr="004B575C" w14:paraId="712D876C" w14:textId="77777777" w:rsidTr="00904CCC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559C469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4</w:t>
            </w:r>
          </w:p>
        </w:tc>
        <w:tc>
          <w:tcPr>
            <w:tcW w:w="91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FD09D41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"</w:t>
            </w:r>
            <w:proofErr w:type="spellStart"/>
            <w:proofErr w:type="gramStart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churg</w:t>
            </w:r>
            <w:proofErr w:type="spellEnd"/>
            <w:proofErr w:type="gram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-Strauss syndrome".</w:t>
            </w:r>
            <w:proofErr w:type="spellStart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ti</w:t>
            </w:r>
            <w:proofErr w:type="spell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.</w:t>
            </w:r>
          </w:p>
        </w:tc>
      </w:tr>
      <w:tr w:rsidR="00571918" w:rsidRPr="004B575C" w14:paraId="13775A38" w14:textId="77777777" w:rsidTr="00904CCC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AB13F01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5</w:t>
            </w:r>
          </w:p>
        </w:tc>
        <w:tc>
          <w:tcPr>
            <w:tcW w:w="91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CCB0478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or/1-4</w:t>
            </w:r>
          </w:p>
        </w:tc>
      </w:tr>
      <w:tr w:rsidR="00571918" w:rsidRPr="004B575C" w14:paraId="7469FA13" w14:textId="77777777" w:rsidTr="00904CCC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4CCDC1A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6</w:t>
            </w:r>
          </w:p>
        </w:tc>
        <w:tc>
          <w:tcPr>
            <w:tcW w:w="91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224AF68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Quality of Life/ or "quality of life".</w:t>
            </w:r>
            <w:proofErr w:type="spellStart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mp</w:t>
            </w:r>
            <w:proofErr w:type="spell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.</w:t>
            </w:r>
          </w:p>
        </w:tc>
      </w:tr>
      <w:tr w:rsidR="00571918" w:rsidRPr="004B575C" w14:paraId="135CC998" w14:textId="77777777" w:rsidTr="00904CCC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0ABAE2E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7</w:t>
            </w:r>
          </w:p>
        </w:tc>
        <w:tc>
          <w:tcPr>
            <w:tcW w:w="91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545D72D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(</w:t>
            </w:r>
            <w:proofErr w:type="gramStart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disease</w:t>
            </w:r>
            <w:proofErr w:type="gram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 xml:space="preserve"> adj3 (activity or active or extent or severity or assess*)).</w:t>
            </w:r>
            <w:proofErr w:type="spellStart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mp</w:t>
            </w:r>
            <w:proofErr w:type="spell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.</w:t>
            </w:r>
          </w:p>
        </w:tc>
      </w:tr>
      <w:tr w:rsidR="00571918" w:rsidRPr="004B575C" w14:paraId="4A38BBF2" w14:textId="77777777" w:rsidTr="00904CCC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9AE8397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8</w:t>
            </w:r>
          </w:p>
        </w:tc>
        <w:tc>
          <w:tcPr>
            <w:tcW w:w="91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6FB1A9C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 xml:space="preserve">(organ* adj2 (involve* or </w:t>
            </w:r>
            <w:proofErr w:type="spellStart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damag</w:t>
            </w:r>
            <w:proofErr w:type="spell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*)).</w:t>
            </w:r>
            <w:proofErr w:type="spellStart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mp</w:t>
            </w:r>
            <w:proofErr w:type="spell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.</w:t>
            </w:r>
          </w:p>
        </w:tc>
      </w:tr>
      <w:tr w:rsidR="00571918" w:rsidRPr="004B575C" w14:paraId="0B707C02" w14:textId="77777777" w:rsidTr="00904CCC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D8F149E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9</w:t>
            </w:r>
          </w:p>
        </w:tc>
        <w:tc>
          <w:tcPr>
            <w:tcW w:w="91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516EC34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"</w:t>
            </w:r>
            <w:proofErr w:type="gramStart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patient</w:t>
            </w:r>
            <w:proofErr w:type="gram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 xml:space="preserve"> reported outcome*".</w:t>
            </w:r>
            <w:proofErr w:type="spellStart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ti</w:t>
            </w:r>
            <w:proofErr w:type="spell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.</w:t>
            </w:r>
          </w:p>
        </w:tc>
      </w:tr>
      <w:tr w:rsidR="00571918" w:rsidRPr="004B575C" w14:paraId="77DAAB19" w14:textId="77777777" w:rsidTr="00904CCC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552089A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10</w:t>
            </w:r>
          </w:p>
        </w:tc>
        <w:tc>
          <w:tcPr>
            <w:tcW w:w="91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720FEC5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or/6-8</w:t>
            </w:r>
          </w:p>
        </w:tc>
      </w:tr>
      <w:tr w:rsidR="00571918" w:rsidRPr="004B575C" w14:paraId="2E1145C9" w14:textId="77777777" w:rsidTr="00904CCC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AE2CEA0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11</w:t>
            </w:r>
          </w:p>
        </w:tc>
        <w:tc>
          <w:tcPr>
            <w:tcW w:w="91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A1DA360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(</w:t>
            </w:r>
            <w:proofErr w:type="spellStart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measur</w:t>
            </w:r>
            <w:proofErr w:type="spell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 xml:space="preserve">* or </w:t>
            </w:r>
            <w:proofErr w:type="spellStart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scor</w:t>
            </w:r>
            <w:proofErr w:type="spell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* or index* or survey* or instrument* or tool* or assess* or valid*).</w:t>
            </w:r>
            <w:proofErr w:type="spellStart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ti</w:t>
            </w:r>
            <w:proofErr w:type="spell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.</w:t>
            </w:r>
          </w:p>
        </w:tc>
      </w:tr>
      <w:tr w:rsidR="00571918" w:rsidRPr="004B575C" w14:paraId="6D0469E0" w14:textId="77777777" w:rsidTr="00904CCC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7AEF46D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12</w:t>
            </w:r>
          </w:p>
        </w:tc>
        <w:tc>
          <w:tcPr>
            <w:tcW w:w="91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DE3F395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10 and 11</w:t>
            </w:r>
          </w:p>
        </w:tc>
      </w:tr>
      <w:tr w:rsidR="00571918" w:rsidRPr="004B575C" w14:paraId="12F4A62E" w14:textId="77777777" w:rsidTr="00904CCC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D5EB2E8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13</w:t>
            </w:r>
          </w:p>
        </w:tc>
        <w:tc>
          <w:tcPr>
            <w:tcW w:w="91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50243ED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("Short Form 36" or "short form-36" or "SF-36" or "Physician Global Assessment" or "Disease Extent Index" or "Five Factor* Score" or "systemic immune inflammation index" or "disease progression index" or "disease exacerbation index" or "disease severity index").</w:t>
            </w:r>
            <w:proofErr w:type="spellStart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mp</w:t>
            </w:r>
            <w:proofErr w:type="spell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.</w:t>
            </w:r>
          </w:p>
        </w:tc>
      </w:tr>
      <w:tr w:rsidR="00571918" w:rsidRPr="004B575C" w14:paraId="3A668C58" w14:textId="77777777" w:rsidTr="00904CCC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E97E656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14</w:t>
            </w:r>
          </w:p>
        </w:tc>
        <w:tc>
          <w:tcPr>
            <w:tcW w:w="91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46C50DA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Severity of Illness Index/</w:t>
            </w:r>
          </w:p>
        </w:tc>
      </w:tr>
      <w:tr w:rsidR="00571918" w:rsidRPr="004B575C" w14:paraId="6273D541" w14:textId="77777777" w:rsidTr="00904CCC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B22DAF2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15</w:t>
            </w:r>
          </w:p>
        </w:tc>
        <w:tc>
          <w:tcPr>
            <w:tcW w:w="91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3363A9F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Reproducibility of Results/ or reproducibility/</w:t>
            </w:r>
          </w:p>
        </w:tc>
      </w:tr>
      <w:tr w:rsidR="00571918" w:rsidRPr="004B575C" w14:paraId="0D34D436" w14:textId="77777777" w:rsidTr="00904CCC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0C9033F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16</w:t>
            </w:r>
          </w:p>
        </w:tc>
        <w:tc>
          <w:tcPr>
            <w:tcW w:w="91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A8E3931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Predictive Value of Tests/ or *predictive value/</w:t>
            </w:r>
          </w:p>
        </w:tc>
      </w:tr>
      <w:tr w:rsidR="00571918" w:rsidRPr="004B575C" w14:paraId="0A3CCAED" w14:textId="77777777" w:rsidTr="00904CCC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EBDD311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17</w:t>
            </w:r>
          </w:p>
        </w:tc>
        <w:tc>
          <w:tcPr>
            <w:tcW w:w="91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356F68A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"Surveys and Questionnaires"/</w:t>
            </w:r>
          </w:p>
        </w:tc>
      </w:tr>
      <w:tr w:rsidR="00571918" w:rsidRPr="004B575C" w14:paraId="2EA62844" w14:textId="77777777" w:rsidTr="00904CCC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941A1D0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18</w:t>
            </w:r>
          </w:p>
        </w:tc>
        <w:tc>
          <w:tcPr>
            <w:tcW w:w="91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5E99FD9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"Sensitivity and Specificity"/</w:t>
            </w:r>
          </w:p>
        </w:tc>
      </w:tr>
      <w:tr w:rsidR="00571918" w:rsidRPr="004B575C" w14:paraId="7CB9D5CD" w14:textId="77777777" w:rsidTr="00904CCC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76389C7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19</w:t>
            </w:r>
          </w:p>
        </w:tc>
        <w:tc>
          <w:tcPr>
            <w:tcW w:w="91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0A95F4E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Health Status Indicators/ or health status indicator/</w:t>
            </w:r>
          </w:p>
        </w:tc>
      </w:tr>
      <w:tr w:rsidR="00571918" w:rsidRPr="004B575C" w14:paraId="14A3AB98" w14:textId="77777777" w:rsidTr="00904CCC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04C0899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20</w:t>
            </w:r>
          </w:p>
        </w:tc>
        <w:tc>
          <w:tcPr>
            <w:tcW w:w="91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FF27C9E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Outcome Assessment, Health Care/</w:t>
            </w:r>
          </w:p>
        </w:tc>
      </w:tr>
      <w:tr w:rsidR="00571918" w:rsidRPr="004B575C" w14:paraId="245F00B3" w14:textId="77777777" w:rsidTr="00904CCC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5FAA12F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21</w:t>
            </w:r>
          </w:p>
        </w:tc>
        <w:tc>
          <w:tcPr>
            <w:tcW w:w="91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B068667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Patient Reported Outcome Measures/ or patient-reported outcome/</w:t>
            </w:r>
          </w:p>
        </w:tc>
      </w:tr>
      <w:tr w:rsidR="00571918" w:rsidRPr="004B575C" w14:paraId="40291983" w14:textId="77777777" w:rsidTr="00904CCC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BAAA05A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22</w:t>
            </w:r>
          </w:p>
        </w:tc>
        <w:tc>
          <w:tcPr>
            <w:tcW w:w="91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BD687EC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*Treatment Outcome/</w:t>
            </w:r>
          </w:p>
        </w:tc>
      </w:tr>
      <w:tr w:rsidR="00571918" w:rsidRPr="004B575C" w14:paraId="06CBB15C" w14:textId="77777777" w:rsidTr="00904CCC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3C499F3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23</w:t>
            </w:r>
          </w:p>
        </w:tc>
        <w:tc>
          <w:tcPr>
            <w:tcW w:w="91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852AD36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*</w:t>
            </w:r>
            <w:proofErr w:type="gramStart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outcome</w:t>
            </w:r>
            <w:proofErr w:type="gram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 xml:space="preserve"> assessment/</w:t>
            </w:r>
          </w:p>
        </w:tc>
      </w:tr>
      <w:tr w:rsidR="00571918" w:rsidRPr="004B575C" w14:paraId="37E5A3F6" w14:textId="77777777" w:rsidTr="00904CCC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F5FC780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24</w:t>
            </w:r>
          </w:p>
        </w:tc>
        <w:tc>
          <w:tcPr>
            <w:tcW w:w="91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875525E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("</w:t>
            </w:r>
            <w:proofErr w:type="spellStart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birmingham</w:t>
            </w:r>
            <w:proofErr w:type="spell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 xml:space="preserve"> vasculitis activity score*" or "vasculitis damage index").</w:t>
            </w:r>
            <w:proofErr w:type="spellStart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mp</w:t>
            </w:r>
            <w:proofErr w:type="spell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.</w:t>
            </w:r>
          </w:p>
        </w:tc>
      </w:tr>
      <w:tr w:rsidR="00571918" w:rsidRPr="004B575C" w14:paraId="44DA6A01" w14:textId="77777777" w:rsidTr="00904CCC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FCFD69A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25</w:t>
            </w:r>
          </w:p>
        </w:tc>
        <w:tc>
          <w:tcPr>
            <w:tcW w:w="91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368C1A9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or/13-24</w:t>
            </w:r>
          </w:p>
        </w:tc>
      </w:tr>
      <w:tr w:rsidR="00571918" w:rsidRPr="004B575C" w14:paraId="2E4864BF" w14:textId="77777777" w:rsidTr="00904CCC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A217AA3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26</w:t>
            </w:r>
          </w:p>
        </w:tc>
        <w:tc>
          <w:tcPr>
            <w:tcW w:w="91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16A83A0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12 or 25</w:t>
            </w:r>
          </w:p>
        </w:tc>
      </w:tr>
      <w:tr w:rsidR="00571918" w:rsidRPr="004B575C" w14:paraId="7CFF4997" w14:textId="77777777" w:rsidTr="00904CCC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A4DC223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27</w:t>
            </w:r>
          </w:p>
        </w:tc>
        <w:tc>
          <w:tcPr>
            <w:tcW w:w="91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41D8EE3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5 and 26</w:t>
            </w:r>
          </w:p>
        </w:tc>
      </w:tr>
      <w:tr w:rsidR="00571918" w:rsidRPr="004B575C" w14:paraId="0666DD8D" w14:textId="77777777" w:rsidTr="00904CCC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8B72FB9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28</w:t>
            </w:r>
          </w:p>
        </w:tc>
        <w:tc>
          <w:tcPr>
            <w:tcW w:w="91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6AEAE70" w14:textId="77777777" w:rsidR="00571918" w:rsidRPr="004B575C" w:rsidRDefault="00571918" w:rsidP="00904CCC">
            <w:pPr>
              <w:spacing w:after="0"/>
              <w:ind w:hanging="2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remove duplicates from 27</w:t>
            </w:r>
          </w:p>
        </w:tc>
      </w:tr>
    </w:tbl>
    <w:p w14:paraId="334E1C0D" w14:textId="77777777" w:rsidR="00571918" w:rsidRPr="004B575C" w:rsidRDefault="00571918" w:rsidP="00571918">
      <w:pPr>
        <w:ind w:hanging="2"/>
        <w:rPr>
          <w:rFonts w:ascii="Arial" w:eastAsia="Times New Roman" w:hAnsi="Arial" w:cs="Arial"/>
          <w:sz w:val="20"/>
          <w:szCs w:val="20"/>
        </w:rPr>
      </w:pPr>
    </w:p>
    <w:p w14:paraId="5696F08B" w14:textId="77777777" w:rsidR="00571918" w:rsidRPr="004B575C" w:rsidRDefault="00571918" w:rsidP="00571918">
      <w:pPr>
        <w:rPr>
          <w:rFonts w:ascii="Arial" w:eastAsia="Times New Roman" w:hAnsi="Arial" w:cs="Arial"/>
          <w:b/>
          <w:sz w:val="20"/>
          <w:szCs w:val="20"/>
        </w:rPr>
      </w:pPr>
      <w:r w:rsidRPr="004B575C">
        <w:rPr>
          <w:rFonts w:ascii="Arial" w:eastAsia="Times New Roman" w:hAnsi="Arial" w:cs="Arial"/>
          <w:b/>
          <w:sz w:val="20"/>
          <w:szCs w:val="20"/>
        </w:rPr>
        <w:br w:type="page"/>
      </w:r>
    </w:p>
    <w:p w14:paraId="7796EBD2" w14:textId="77777777" w:rsidR="00571918" w:rsidRPr="004B575C" w:rsidRDefault="00571918" w:rsidP="00571918">
      <w:pPr>
        <w:ind w:hanging="2"/>
        <w:rPr>
          <w:rFonts w:ascii="Arial" w:eastAsia="Times New Roman" w:hAnsi="Arial" w:cs="Arial"/>
          <w:sz w:val="20"/>
          <w:szCs w:val="20"/>
        </w:rPr>
      </w:pPr>
      <w:r w:rsidRPr="004B575C">
        <w:rPr>
          <w:rFonts w:ascii="Arial" w:eastAsia="Times New Roman" w:hAnsi="Arial" w:cs="Arial"/>
          <w:b/>
          <w:sz w:val="20"/>
          <w:szCs w:val="20"/>
        </w:rPr>
        <w:lastRenderedPageBreak/>
        <w:t>SCOPUS</w:t>
      </w:r>
    </w:p>
    <w:tbl>
      <w:tblPr>
        <w:tblW w:w="9540" w:type="dxa"/>
        <w:tblInd w:w="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50"/>
        <w:gridCol w:w="9090"/>
      </w:tblGrid>
      <w:tr w:rsidR="00571918" w:rsidRPr="004B575C" w14:paraId="2462E799" w14:textId="77777777" w:rsidTr="00904CCC">
        <w:tc>
          <w:tcPr>
            <w:tcW w:w="45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73E1C3A2" w14:textId="77777777" w:rsidR="00571918" w:rsidRPr="004B575C" w:rsidRDefault="00571918" w:rsidP="00904CC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1</w:t>
            </w:r>
          </w:p>
        </w:tc>
        <w:tc>
          <w:tcPr>
            <w:tcW w:w="9090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71B10DE" w14:textId="77777777" w:rsidR="00571918" w:rsidRPr="004B575C" w:rsidRDefault="00571918" w:rsidP="00904CC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TITLE-ABS-KEY ((</w:t>
            </w:r>
            <w:proofErr w:type="spellStart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anca</w:t>
            </w:r>
            <w:proofErr w:type="spell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* or "anti-neutrophil cytoplasmic" or "antineutrophil cytoplasmic" or "renal limited" or "small vessel*" or systemic) w/3 (</w:t>
            </w:r>
            <w:proofErr w:type="spellStart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vasculit</w:t>
            </w:r>
            <w:proofErr w:type="spell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* or glomerulonephritis))</w:t>
            </w:r>
          </w:p>
        </w:tc>
      </w:tr>
      <w:tr w:rsidR="00571918" w:rsidRPr="004B575C" w14:paraId="1407B964" w14:textId="77777777" w:rsidTr="00904CCC">
        <w:tc>
          <w:tcPr>
            <w:tcW w:w="45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15B8EFC" w14:textId="77777777" w:rsidR="00571918" w:rsidRPr="004B575C" w:rsidRDefault="00571918" w:rsidP="00904CC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2</w:t>
            </w:r>
          </w:p>
        </w:tc>
        <w:tc>
          <w:tcPr>
            <w:tcW w:w="9090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0890814" w14:textId="77777777" w:rsidR="00571918" w:rsidRPr="004B575C" w:rsidRDefault="00571918" w:rsidP="00904CC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TITLE ((granulomatosis or microscopic) w/1 (</w:t>
            </w:r>
            <w:proofErr w:type="spellStart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wegener</w:t>
            </w:r>
            <w:proofErr w:type="spell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 xml:space="preserve">* or </w:t>
            </w:r>
            <w:proofErr w:type="spellStart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polyangitis</w:t>
            </w:r>
            <w:proofErr w:type="spell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))</w:t>
            </w:r>
          </w:p>
        </w:tc>
      </w:tr>
      <w:tr w:rsidR="00571918" w:rsidRPr="004B575C" w14:paraId="01F65277" w14:textId="77777777" w:rsidTr="00904CCC">
        <w:tc>
          <w:tcPr>
            <w:tcW w:w="45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75FF34E" w14:textId="77777777" w:rsidR="00571918" w:rsidRPr="004B575C" w:rsidRDefault="00571918" w:rsidP="00904CC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3</w:t>
            </w:r>
          </w:p>
        </w:tc>
        <w:tc>
          <w:tcPr>
            <w:tcW w:w="9090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705BB7D" w14:textId="77777777" w:rsidR="00571918" w:rsidRPr="004B575C" w:rsidRDefault="00571918" w:rsidP="00904CC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 xml:space="preserve">TITLE </w:t>
            </w:r>
            <w:proofErr w:type="gramStart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( "</w:t>
            </w:r>
            <w:proofErr w:type="spellStart"/>
            <w:proofErr w:type="gram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churg</w:t>
            </w:r>
            <w:proofErr w:type="spell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-Strauss syndrome" )</w:t>
            </w:r>
          </w:p>
        </w:tc>
      </w:tr>
      <w:tr w:rsidR="00571918" w:rsidRPr="004B575C" w14:paraId="2879B914" w14:textId="77777777" w:rsidTr="00904CCC">
        <w:tc>
          <w:tcPr>
            <w:tcW w:w="45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1C642DB" w14:textId="77777777" w:rsidR="00571918" w:rsidRPr="004B575C" w:rsidRDefault="00571918" w:rsidP="00904CC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4</w:t>
            </w:r>
          </w:p>
        </w:tc>
        <w:tc>
          <w:tcPr>
            <w:tcW w:w="9090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DFFC6C9" w14:textId="77777777" w:rsidR="00571918" w:rsidRPr="004B575C" w:rsidRDefault="00571918" w:rsidP="00904CC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1 or 2 or 3</w:t>
            </w:r>
          </w:p>
        </w:tc>
      </w:tr>
      <w:tr w:rsidR="00571918" w:rsidRPr="004B575C" w14:paraId="151B3202" w14:textId="77777777" w:rsidTr="00904CCC">
        <w:tc>
          <w:tcPr>
            <w:tcW w:w="45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0BE069C" w14:textId="77777777" w:rsidR="00571918" w:rsidRPr="004B575C" w:rsidRDefault="00571918" w:rsidP="00904CC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5</w:t>
            </w:r>
          </w:p>
        </w:tc>
        <w:tc>
          <w:tcPr>
            <w:tcW w:w="9090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5108069" w14:textId="77777777" w:rsidR="00571918" w:rsidRPr="004B575C" w:rsidRDefault="00571918" w:rsidP="00904CC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 xml:space="preserve">TITLE-ABS-KEY </w:t>
            </w:r>
            <w:proofErr w:type="gramStart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( "</w:t>
            </w:r>
            <w:proofErr w:type="gram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quality of life" )</w:t>
            </w:r>
          </w:p>
        </w:tc>
      </w:tr>
      <w:tr w:rsidR="00571918" w:rsidRPr="004B575C" w14:paraId="17591F40" w14:textId="77777777" w:rsidTr="00904CCC">
        <w:tc>
          <w:tcPr>
            <w:tcW w:w="45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F5A45ED" w14:textId="77777777" w:rsidR="00571918" w:rsidRPr="004B575C" w:rsidRDefault="00571918" w:rsidP="00904CC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6</w:t>
            </w:r>
          </w:p>
        </w:tc>
        <w:tc>
          <w:tcPr>
            <w:tcW w:w="9090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5396EB6" w14:textId="77777777" w:rsidR="00571918" w:rsidRPr="004B575C" w:rsidRDefault="00571918" w:rsidP="00904CC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TITLE-ABS-KEY (disease w/3 (activity or active or extent or severity or assess*))</w:t>
            </w:r>
          </w:p>
        </w:tc>
      </w:tr>
      <w:tr w:rsidR="00571918" w:rsidRPr="004B575C" w14:paraId="11F7EA88" w14:textId="77777777" w:rsidTr="00904CCC">
        <w:tc>
          <w:tcPr>
            <w:tcW w:w="45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11099A3" w14:textId="77777777" w:rsidR="00571918" w:rsidRPr="004B575C" w:rsidRDefault="00571918" w:rsidP="00904CC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7</w:t>
            </w:r>
          </w:p>
        </w:tc>
        <w:tc>
          <w:tcPr>
            <w:tcW w:w="9090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4E2F5AF" w14:textId="77777777" w:rsidR="00571918" w:rsidRPr="004B575C" w:rsidRDefault="00571918" w:rsidP="00904CC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 xml:space="preserve">TITLE-ABS-KEY (organ* w/2 (involve* or </w:t>
            </w:r>
            <w:proofErr w:type="spellStart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damag</w:t>
            </w:r>
            <w:proofErr w:type="spell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*))</w:t>
            </w:r>
          </w:p>
        </w:tc>
      </w:tr>
      <w:tr w:rsidR="00571918" w:rsidRPr="004B575C" w14:paraId="17B3507A" w14:textId="77777777" w:rsidTr="00904CCC">
        <w:tc>
          <w:tcPr>
            <w:tcW w:w="45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EED2078" w14:textId="77777777" w:rsidR="00571918" w:rsidRPr="004B575C" w:rsidRDefault="00571918" w:rsidP="00904CC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8</w:t>
            </w:r>
          </w:p>
        </w:tc>
        <w:tc>
          <w:tcPr>
            <w:tcW w:w="9090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A039D39" w14:textId="77777777" w:rsidR="00571918" w:rsidRPr="004B575C" w:rsidRDefault="00571918" w:rsidP="00904CC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 xml:space="preserve">TITLE </w:t>
            </w:r>
            <w:proofErr w:type="gramStart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( "</w:t>
            </w:r>
            <w:proofErr w:type="gram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patient reported outcome*" )</w:t>
            </w:r>
          </w:p>
        </w:tc>
      </w:tr>
      <w:tr w:rsidR="00571918" w:rsidRPr="004B575C" w14:paraId="54FE30A9" w14:textId="77777777" w:rsidTr="00904CCC">
        <w:tc>
          <w:tcPr>
            <w:tcW w:w="45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52317B5" w14:textId="77777777" w:rsidR="00571918" w:rsidRPr="004B575C" w:rsidRDefault="00571918" w:rsidP="00904CC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9</w:t>
            </w:r>
          </w:p>
        </w:tc>
        <w:tc>
          <w:tcPr>
            <w:tcW w:w="9090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E516E38" w14:textId="77777777" w:rsidR="00571918" w:rsidRPr="004B575C" w:rsidRDefault="00571918" w:rsidP="00904CC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5 or 6 or 7 or 8</w:t>
            </w:r>
          </w:p>
        </w:tc>
      </w:tr>
      <w:tr w:rsidR="00571918" w:rsidRPr="004B575C" w14:paraId="33A33EFD" w14:textId="77777777" w:rsidTr="00904CCC">
        <w:tc>
          <w:tcPr>
            <w:tcW w:w="45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69DA6D3" w14:textId="77777777" w:rsidR="00571918" w:rsidRPr="004B575C" w:rsidRDefault="00571918" w:rsidP="00904CC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10</w:t>
            </w:r>
          </w:p>
        </w:tc>
        <w:tc>
          <w:tcPr>
            <w:tcW w:w="9090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915C7EA" w14:textId="77777777" w:rsidR="00571918" w:rsidRPr="004B575C" w:rsidRDefault="00571918" w:rsidP="00904CC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TITLE (</w:t>
            </w:r>
            <w:proofErr w:type="spellStart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measur</w:t>
            </w:r>
            <w:proofErr w:type="spell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 xml:space="preserve">* or </w:t>
            </w:r>
            <w:proofErr w:type="spellStart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scor</w:t>
            </w:r>
            <w:proofErr w:type="spell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* or index* or survey* or instrument* or tool* or assess* or valid*)</w:t>
            </w:r>
          </w:p>
        </w:tc>
      </w:tr>
      <w:tr w:rsidR="00571918" w:rsidRPr="004B575C" w14:paraId="7AA80993" w14:textId="77777777" w:rsidTr="00904CCC">
        <w:tc>
          <w:tcPr>
            <w:tcW w:w="45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8B447BB" w14:textId="77777777" w:rsidR="00571918" w:rsidRPr="004B575C" w:rsidRDefault="00571918" w:rsidP="00904CC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11</w:t>
            </w:r>
          </w:p>
        </w:tc>
        <w:tc>
          <w:tcPr>
            <w:tcW w:w="9090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7307FEA" w14:textId="77777777" w:rsidR="00571918" w:rsidRPr="004B575C" w:rsidRDefault="00571918" w:rsidP="00904CC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9 and 10</w:t>
            </w:r>
          </w:p>
        </w:tc>
      </w:tr>
      <w:tr w:rsidR="00571918" w:rsidRPr="004B575C" w14:paraId="60270D26" w14:textId="77777777" w:rsidTr="00904CCC">
        <w:tc>
          <w:tcPr>
            <w:tcW w:w="45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B8436E1" w14:textId="77777777" w:rsidR="00571918" w:rsidRPr="004B575C" w:rsidRDefault="00571918" w:rsidP="00904CC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12</w:t>
            </w:r>
          </w:p>
        </w:tc>
        <w:tc>
          <w:tcPr>
            <w:tcW w:w="9090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A3A0D8F" w14:textId="77777777" w:rsidR="00571918" w:rsidRPr="004B575C" w:rsidRDefault="00571918" w:rsidP="00904CC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 xml:space="preserve">TITLE-ABS-KEY </w:t>
            </w:r>
            <w:proofErr w:type="gramStart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( "</w:t>
            </w:r>
            <w:proofErr w:type="gram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Short Form 36"  OR  "short form-36"  OR  "SF-36"  OR  "Physician Global Assessment"  OR  "Disease Extent Index"  OR  "Five Factor* Score"  OR  "systemic immune inflammation index"  OR  "disease progression index"  OR  "disease exacerbation index"  OR  "disease severity index" )</w:t>
            </w:r>
          </w:p>
        </w:tc>
      </w:tr>
      <w:tr w:rsidR="00571918" w:rsidRPr="004B575C" w14:paraId="6E3BC100" w14:textId="77777777" w:rsidTr="00904CCC">
        <w:tc>
          <w:tcPr>
            <w:tcW w:w="45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53061B7" w14:textId="77777777" w:rsidR="00571918" w:rsidRPr="004B575C" w:rsidRDefault="00571918" w:rsidP="00904CC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13</w:t>
            </w:r>
          </w:p>
        </w:tc>
        <w:tc>
          <w:tcPr>
            <w:tcW w:w="9090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C218D6F" w14:textId="77777777" w:rsidR="00571918" w:rsidRPr="004B575C" w:rsidRDefault="00571918" w:rsidP="00904CC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 xml:space="preserve">TITLE (valid* or </w:t>
            </w:r>
            <w:proofErr w:type="spellStart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reproducib</w:t>
            </w:r>
            <w:proofErr w:type="spell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 xml:space="preserve">* or predict* or “treatment outcome*” or “outcome assessment” or “outcome </w:t>
            </w:r>
            <w:proofErr w:type="spellStart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measur</w:t>
            </w:r>
            <w:proofErr w:type="spell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*” or “severity of illness” or “health status indicator*” or (sensitivity w/1 specificity))</w:t>
            </w:r>
          </w:p>
        </w:tc>
      </w:tr>
      <w:tr w:rsidR="00571918" w:rsidRPr="004B575C" w14:paraId="75981574" w14:textId="77777777" w:rsidTr="00904CCC">
        <w:tc>
          <w:tcPr>
            <w:tcW w:w="45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5680980" w14:textId="77777777" w:rsidR="00571918" w:rsidRPr="004B575C" w:rsidRDefault="00571918" w:rsidP="00904CC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14</w:t>
            </w:r>
          </w:p>
        </w:tc>
        <w:tc>
          <w:tcPr>
            <w:tcW w:w="9090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3412794" w14:textId="77777777" w:rsidR="00571918" w:rsidRPr="004B575C" w:rsidRDefault="00571918" w:rsidP="00904CC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 xml:space="preserve">TITLE-ABS-KEY </w:t>
            </w:r>
            <w:proofErr w:type="gramStart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( "</w:t>
            </w:r>
            <w:proofErr w:type="spellStart"/>
            <w:proofErr w:type="gram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birmingham</w:t>
            </w:r>
            <w:proofErr w:type="spell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 xml:space="preserve"> vasculitis activity score*"  OR  "vasculitis damage index")</w:t>
            </w:r>
          </w:p>
        </w:tc>
      </w:tr>
      <w:tr w:rsidR="00571918" w:rsidRPr="004B575C" w14:paraId="03ECEA0D" w14:textId="77777777" w:rsidTr="00904CCC">
        <w:tc>
          <w:tcPr>
            <w:tcW w:w="45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67C084A" w14:textId="77777777" w:rsidR="00571918" w:rsidRPr="004B575C" w:rsidRDefault="00571918" w:rsidP="00904CC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15</w:t>
            </w:r>
          </w:p>
        </w:tc>
        <w:tc>
          <w:tcPr>
            <w:tcW w:w="9090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F56E71C" w14:textId="77777777" w:rsidR="00571918" w:rsidRPr="004B575C" w:rsidRDefault="00571918" w:rsidP="00904CC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12 or 13 or 14</w:t>
            </w:r>
          </w:p>
        </w:tc>
      </w:tr>
      <w:tr w:rsidR="00571918" w:rsidRPr="004B575C" w14:paraId="0BAF3395" w14:textId="77777777" w:rsidTr="00904CCC">
        <w:tc>
          <w:tcPr>
            <w:tcW w:w="45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2DBB623" w14:textId="77777777" w:rsidR="00571918" w:rsidRPr="004B575C" w:rsidRDefault="00571918" w:rsidP="00904CC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16</w:t>
            </w:r>
          </w:p>
        </w:tc>
        <w:tc>
          <w:tcPr>
            <w:tcW w:w="9090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1E72625" w14:textId="77777777" w:rsidR="00571918" w:rsidRPr="004B575C" w:rsidRDefault="00571918" w:rsidP="00904CC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11 or 15</w:t>
            </w:r>
          </w:p>
        </w:tc>
      </w:tr>
      <w:tr w:rsidR="00571918" w:rsidRPr="004B575C" w14:paraId="2232BCD2" w14:textId="77777777" w:rsidTr="00904CCC">
        <w:tc>
          <w:tcPr>
            <w:tcW w:w="45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B5AA24F" w14:textId="77777777" w:rsidR="00571918" w:rsidRPr="004B575C" w:rsidRDefault="00571918" w:rsidP="00904CC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17</w:t>
            </w:r>
          </w:p>
        </w:tc>
        <w:tc>
          <w:tcPr>
            <w:tcW w:w="9090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F119FF8" w14:textId="77777777" w:rsidR="00571918" w:rsidRPr="004B575C" w:rsidRDefault="00571918" w:rsidP="00904CC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4 and 16</w:t>
            </w:r>
          </w:p>
        </w:tc>
      </w:tr>
      <w:tr w:rsidR="00571918" w:rsidRPr="004B575C" w14:paraId="1A548AE6" w14:textId="77777777" w:rsidTr="00904CCC">
        <w:tc>
          <w:tcPr>
            <w:tcW w:w="45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F8281F5" w14:textId="77777777" w:rsidR="00571918" w:rsidRPr="004B575C" w:rsidRDefault="00571918" w:rsidP="00904CC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18</w:t>
            </w:r>
          </w:p>
        </w:tc>
        <w:tc>
          <w:tcPr>
            <w:tcW w:w="909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CC05A4A" w14:textId="77777777" w:rsidR="00571918" w:rsidRPr="004B575C" w:rsidRDefault="00571918" w:rsidP="00904CC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proofErr w:type="gramStart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INDEX(</w:t>
            </w:r>
            <w:proofErr w:type="spellStart"/>
            <w:proofErr w:type="gram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embase</w:t>
            </w:r>
            <w:proofErr w:type="spell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) OR INDEX(</w:t>
            </w:r>
            <w:proofErr w:type="spellStart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medline</w:t>
            </w:r>
            <w:proofErr w:type="spell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) OR PMID(0* OR 1* OR 2* OR 3* OR 4* OR 5* OR 6* OR 7* OR 8* OR 9*)</w:t>
            </w:r>
          </w:p>
        </w:tc>
      </w:tr>
      <w:tr w:rsidR="00571918" w:rsidRPr="004B575C" w14:paraId="2AA450BC" w14:textId="77777777" w:rsidTr="00904CCC">
        <w:tc>
          <w:tcPr>
            <w:tcW w:w="45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8614E01" w14:textId="77777777" w:rsidR="00571918" w:rsidRPr="004B575C" w:rsidRDefault="00571918" w:rsidP="00904CC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19</w:t>
            </w:r>
          </w:p>
        </w:tc>
        <w:tc>
          <w:tcPr>
            <w:tcW w:w="909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7FA5BE7" w14:textId="77777777" w:rsidR="00571918" w:rsidRPr="004B575C" w:rsidRDefault="00571918" w:rsidP="00904CC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#17 and not #18</w:t>
            </w:r>
          </w:p>
        </w:tc>
      </w:tr>
      <w:tr w:rsidR="00571918" w:rsidRPr="004B575C" w14:paraId="14A38B33" w14:textId="77777777" w:rsidTr="00904CCC">
        <w:tc>
          <w:tcPr>
            <w:tcW w:w="45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7CBA0F64" w14:textId="77777777" w:rsidR="00571918" w:rsidRPr="004B575C" w:rsidRDefault="00571918" w:rsidP="00904CC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20</w:t>
            </w:r>
          </w:p>
        </w:tc>
        <w:tc>
          <w:tcPr>
            <w:tcW w:w="909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8ED5A08" w14:textId="77777777" w:rsidR="00571918" w:rsidRPr="004B575C" w:rsidRDefault="00571918" w:rsidP="00904CC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proofErr w:type="gramStart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DOCTYPE(</w:t>
            </w:r>
            <w:proofErr w:type="gram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ed) OR DOCTYPE(bk) OR DOCTYPE(er) OR DOCTYPE(no) OR DOCTYPE(</w:t>
            </w:r>
            <w:proofErr w:type="spellStart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sh</w:t>
            </w:r>
            <w:proofErr w:type="spell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) OR DOCTYPE(</w:t>
            </w:r>
            <w:proofErr w:type="spellStart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ch</w:t>
            </w:r>
            <w:proofErr w:type="spellEnd"/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)</w:t>
            </w:r>
          </w:p>
        </w:tc>
      </w:tr>
      <w:tr w:rsidR="00571918" w:rsidRPr="004B575C" w14:paraId="78BAA1D3" w14:textId="77777777" w:rsidTr="00904CCC">
        <w:tc>
          <w:tcPr>
            <w:tcW w:w="45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11FD008" w14:textId="77777777" w:rsidR="00571918" w:rsidRPr="004B575C" w:rsidRDefault="00571918" w:rsidP="00904CC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21</w:t>
            </w:r>
          </w:p>
        </w:tc>
        <w:tc>
          <w:tcPr>
            <w:tcW w:w="909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C7CBF11" w14:textId="77777777" w:rsidR="00571918" w:rsidRPr="004B575C" w:rsidRDefault="00571918" w:rsidP="00904CCC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</w:rPr>
            </w:pPr>
            <w:r w:rsidRPr="004B575C">
              <w:rPr>
                <w:rFonts w:ascii="Arial" w:eastAsia="Times New Roman" w:hAnsi="Arial" w:cs="Arial"/>
                <w:color w:val="0A0905"/>
                <w:sz w:val="20"/>
                <w:szCs w:val="20"/>
              </w:rPr>
              <w:t>#19 and not #20</w:t>
            </w:r>
          </w:p>
        </w:tc>
      </w:tr>
    </w:tbl>
    <w:p w14:paraId="2ADF13C4" w14:textId="77777777" w:rsidR="00571918" w:rsidRPr="004B575C" w:rsidRDefault="00571918" w:rsidP="00571918">
      <w:pPr>
        <w:ind w:hanging="2"/>
        <w:rPr>
          <w:rFonts w:ascii="Arial" w:hAnsi="Arial" w:cs="Arial"/>
          <w:sz w:val="20"/>
          <w:szCs w:val="20"/>
        </w:rPr>
      </w:pPr>
    </w:p>
    <w:p w14:paraId="17F289B4" w14:textId="77777777" w:rsidR="00571918" w:rsidRPr="004B575C" w:rsidRDefault="00571918" w:rsidP="002130B1">
      <w:pPr>
        <w:spacing w:after="0"/>
        <w:rPr>
          <w:rFonts w:ascii="Arial" w:eastAsia="Calibri" w:hAnsi="Arial" w:cs="Arial"/>
          <w:b/>
          <w:color w:val="000000"/>
          <w:sz w:val="20"/>
          <w:szCs w:val="20"/>
          <w:lang w:eastAsia="it-IT"/>
        </w:rPr>
      </w:pPr>
    </w:p>
    <w:p w14:paraId="2F38FAB1" w14:textId="77777777" w:rsidR="00E232BC" w:rsidRPr="004B575C" w:rsidRDefault="00E232BC" w:rsidP="002130B1">
      <w:pPr>
        <w:spacing w:after="0"/>
        <w:rPr>
          <w:rFonts w:ascii="Arial" w:eastAsia="Calibri" w:hAnsi="Arial" w:cs="Arial"/>
          <w:b/>
          <w:color w:val="000000"/>
          <w:sz w:val="20"/>
          <w:szCs w:val="20"/>
          <w:lang w:eastAsia="it-IT"/>
        </w:rPr>
      </w:pPr>
    </w:p>
    <w:p w14:paraId="3AB9D440" w14:textId="77777777" w:rsidR="00E232BC" w:rsidRPr="004B575C" w:rsidRDefault="00E232BC" w:rsidP="00E232BC">
      <w:pPr>
        <w:pStyle w:val="BodyText"/>
        <w:spacing w:after="0" w:line="480" w:lineRule="auto"/>
        <w:jc w:val="both"/>
        <w:rPr>
          <w:rFonts w:ascii="Arial" w:hAnsi="Arial" w:cs="Arial"/>
          <w:b/>
          <w:i/>
          <w:sz w:val="20"/>
          <w:szCs w:val="20"/>
          <w:lang w:val="en-US"/>
        </w:rPr>
      </w:pPr>
    </w:p>
    <w:p w14:paraId="3E3B1E1E" w14:textId="6BF97AD2" w:rsidR="00E232BC" w:rsidRDefault="00E232BC" w:rsidP="00E232BC">
      <w:pPr>
        <w:pStyle w:val="BodyText"/>
        <w:spacing w:after="0" w:line="480" w:lineRule="auto"/>
        <w:jc w:val="both"/>
        <w:rPr>
          <w:rFonts w:ascii="Arial" w:hAnsi="Arial" w:cs="Arial"/>
          <w:b/>
          <w:i/>
          <w:sz w:val="20"/>
          <w:szCs w:val="20"/>
          <w:lang w:val="en-US"/>
        </w:rPr>
      </w:pPr>
    </w:p>
    <w:p w14:paraId="5CE9B80F" w14:textId="77777777" w:rsidR="004B575C" w:rsidRPr="004B575C" w:rsidRDefault="004B575C" w:rsidP="00E232BC">
      <w:pPr>
        <w:pStyle w:val="BodyText"/>
        <w:spacing w:after="0" w:line="480" w:lineRule="auto"/>
        <w:jc w:val="both"/>
        <w:rPr>
          <w:rFonts w:ascii="Arial" w:hAnsi="Arial" w:cs="Arial"/>
          <w:b/>
          <w:i/>
          <w:sz w:val="20"/>
          <w:szCs w:val="20"/>
          <w:lang w:val="en-US"/>
        </w:rPr>
      </w:pPr>
    </w:p>
    <w:p w14:paraId="4F5F04BE" w14:textId="12223A25" w:rsidR="00E232BC" w:rsidRPr="004B575C" w:rsidRDefault="00E232BC" w:rsidP="004B575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hanging="2"/>
        <w:rPr>
          <w:rFonts w:ascii="Arial" w:eastAsia="Times New Roman" w:hAnsi="Arial" w:cs="Arial"/>
          <w:color w:val="000000"/>
          <w:sz w:val="20"/>
          <w:szCs w:val="20"/>
        </w:rPr>
      </w:pPr>
      <w:r w:rsidRPr="004B575C">
        <w:rPr>
          <w:rFonts w:ascii="Arial" w:eastAsia="Times New Roman" w:hAnsi="Arial" w:cs="Arial"/>
          <w:b/>
          <w:color w:val="000000"/>
          <w:sz w:val="20"/>
          <w:szCs w:val="20"/>
        </w:rPr>
        <w:lastRenderedPageBreak/>
        <w:t xml:space="preserve">SUPPLEMENTARY MATERIAL </w:t>
      </w:r>
      <w:sdt>
        <w:sdtPr>
          <w:rPr>
            <w:rFonts w:ascii="Arial" w:hAnsi="Arial" w:cs="Arial"/>
            <w:sz w:val="20"/>
            <w:szCs w:val="20"/>
          </w:rPr>
          <w:tag w:val="goog_rdk_348"/>
          <w:id w:val="-1947999022"/>
        </w:sdtPr>
        <w:sdtEndPr/>
        <w:sdtContent>
          <w:r w:rsidRPr="004B575C">
            <w:rPr>
              <w:rFonts w:ascii="Arial" w:hAnsi="Arial" w:cs="Arial"/>
              <w:b/>
              <w:bCs/>
              <w:sz w:val="20"/>
              <w:szCs w:val="20"/>
            </w:rPr>
            <w:t>S</w:t>
          </w:r>
          <w:r w:rsidRPr="004B575C">
            <w:rPr>
              <w:rFonts w:ascii="Arial" w:eastAsia="Times New Roman" w:hAnsi="Arial" w:cs="Arial"/>
              <w:b/>
              <w:color w:val="000000"/>
              <w:sz w:val="20"/>
              <w:szCs w:val="20"/>
            </w:rPr>
            <w:t>3</w:t>
          </w:r>
        </w:sdtContent>
      </w:sdt>
      <w:r w:rsidR="004B575C" w:rsidRPr="004B575C">
        <w:rPr>
          <w:rFonts w:ascii="Arial" w:hAnsi="Arial" w:cs="Arial"/>
          <w:sz w:val="20"/>
          <w:szCs w:val="20"/>
        </w:rPr>
        <w:t xml:space="preserve">: </w:t>
      </w:r>
      <w:r w:rsidRPr="004B575C">
        <w:rPr>
          <w:rFonts w:ascii="Arial" w:hAnsi="Arial" w:cs="Arial"/>
          <w:b/>
          <w:i/>
          <w:sz w:val="20"/>
          <w:szCs w:val="20"/>
        </w:rPr>
        <w:t>Search strategy and eligibility criteria</w:t>
      </w:r>
    </w:p>
    <w:p w14:paraId="0B45D4F4" w14:textId="53A99751" w:rsidR="00E232BC" w:rsidRPr="004B575C" w:rsidRDefault="00E232BC" w:rsidP="00E232BC">
      <w:pPr>
        <w:spacing w:line="480" w:lineRule="auto"/>
        <w:ind w:firstLine="720"/>
        <w:jc w:val="both"/>
        <w:rPr>
          <w:rFonts w:ascii="Arial" w:hAnsi="Arial" w:cs="Arial"/>
          <w:sz w:val="20"/>
          <w:szCs w:val="20"/>
        </w:rPr>
      </w:pPr>
      <w:r w:rsidRPr="004B575C">
        <w:rPr>
          <w:rFonts w:ascii="Arial" w:hAnsi="Arial" w:cs="Arial"/>
          <w:sz w:val="20"/>
          <w:szCs w:val="20"/>
        </w:rPr>
        <w:t xml:space="preserve">Following the </w:t>
      </w:r>
      <w:r w:rsidRPr="004B575C">
        <w:rPr>
          <w:rFonts w:ascii="Arial" w:hAnsi="Arial" w:cs="Arial"/>
          <w:bCs/>
          <w:iCs/>
          <w:color w:val="000000"/>
          <w:sz w:val="20"/>
          <w:szCs w:val="20"/>
        </w:rPr>
        <w:t xml:space="preserve">OMERACT Master Checklist for Instrument Selection filter 2.1 (Truth, Discrimination, Feasibility) and the COSMIN checklist </w:t>
      </w:r>
      <w:r w:rsidRPr="004B575C">
        <w:rPr>
          <w:rFonts w:ascii="Arial" w:hAnsi="Arial" w:cs="Arial"/>
          <w:sz w:val="20"/>
          <w:szCs w:val="20"/>
        </w:rPr>
        <w:t xml:space="preserve">frameworks, different psychometric properties were assessed: 1) validity (face validity, construct [group discrimination, hypothesis-testing or divergent/convergent validity], content and criterion validity), 2) reliability (internal consistency, inter- and intra-observer reliability), 3) responsiveness, 4) feasibility. Any type of development or validation studies dealing with psychometric properties of instruments used in AAV were assessed, including cross-sectional or longitudinal studies (for validity and reliability aspects), or randomized control trials (for responsiveness). If retrieved by the search, systematic reviews were used to identify the original studies. </w:t>
      </w:r>
    </w:p>
    <w:p w14:paraId="4218AC09" w14:textId="2EE8071C" w:rsidR="00E232BC" w:rsidRPr="004B575C" w:rsidRDefault="00E232BC" w:rsidP="00E232BC">
      <w:pPr>
        <w:rPr>
          <w:rFonts w:ascii="Arial" w:hAnsi="Arial" w:cs="Arial"/>
          <w:sz w:val="20"/>
          <w:szCs w:val="20"/>
        </w:rPr>
      </w:pPr>
    </w:p>
    <w:p w14:paraId="16657D9D" w14:textId="4E90AB9A" w:rsidR="00E232BC" w:rsidRPr="004B575C" w:rsidRDefault="00E232BC" w:rsidP="00E232BC">
      <w:pPr>
        <w:rPr>
          <w:rFonts w:ascii="Arial" w:hAnsi="Arial" w:cs="Arial"/>
          <w:sz w:val="20"/>
          <w:szCs w:val="20"/>
        </w:rPr>
      </w:pPr>
    </w:p>
    <w:p w14:paraId="606F36FC" w14:textId="77777777" w:rsidR="00E232BC" w:rsidRPr="004B575C" w:rsidRDefault="00E232BC" w:rsidP="00E232BC">
      <w:pPr>
        <w:rPr>
          <w:rFonts w:ascii="Arial" w:hAnsi="Arial" w:cs="Arial"/>
          <w:sz w:val="20"/>
          <w:szCs w:val="20"/>
        </w:rPr>
      </w:pPr>
    </w:p>
    <w:p w14:paraId="478CBD7F" w14:textId="5DBBF812" w:rsidR="00E232BC" w:rsidRPr="004B575C" w:rsidRDefault="00E232BC" w:rsidP="004B575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hanging="2"/>
        <w:rPr>
          <w:rFonts w:ascii="Arial" w:eastAsia="Times New Roman" w:hAnsi="Arial" w:cs="Arial"/>
          <w:color w:val="000000"/>
          <w:sz w:val="20"/>
          <w:szCs w:val="20"/>
        </w:rPr>
      </w:pPr>
      <w:r w:rsidRPr="004B575C">
        <w:rPr>
          <w:rFonts w:ascii="Arial" w:eastAsia="Times New Roman" w:hAnsi="Arial" w:cs="Arial"/>
          <w:b/>
          <w:color w:val="000000"/>
          <w:sz w:val="20"/>
          <w:szCs w:val="20"/>
        </w:rPr>
        <w:t xml:space="preserve">SUPPLEMENTARY MATERIAL </w:t>
      </w:r>
      <w:sdt>
        <w:sdtPr>
          <w:rPr>
            <w:rFonts w:ascii="Arial" w:hAnsi="Arial" w:cs="Arial"/>
            <w:sz w:val="20"/>
            <w:szCs w:val="20"/>
          </w:rPr>
          <w:tag w:val="goog_rdk_348"/>
          <w:id w:val="-3363524"/>
        </w:sdtPr>
        <w:sdtEndPr/>
        <w:sdtContent>
          <w:r w:rsidRPr="004B575C">
            <w:rPr>
              <w:rFonts w:ascii="Arial" w:hAnsi="Arial" w:cs="Arial"/>
              <w:b/>
              <w:bCs/>
              <w:sz w:val="20"/>
              <w:szCs w:val="20"/>
            </w:rPr>
            <w:t>S4</w:t>
          </w:r>
        </w:sdtContent>
      </w:sdt>
      <w:r w:rsidR="004B575C" w:rsidRPr="004B575C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: </w:t>
      </w:r>
      <w:r w:rsidRPr="004B575C">
        <w:rPr>
          <w:rFonts w:ascii="Arial" w:hAnsi="Arial" w:cs="Arial"/>
          <w:b/>
          <w:bCs/>
          <w:i/>
          <w:iCs/>
          <w:sz w:val="20"/>
          <w:szCs w:val="20"/>
        </w:rPr>
        <w:t>Data extraction</w:t>
      </w:r>
    </w:p>
    <w:p w14:paraId="7D4E7E02" w14:textId="77777777" w:rsidR="00E232BC" w:rsidRPr="004B575C" w:rsidRDefault="00E232BC" w:rsidP="00E232BC">
      <w:pPr>
        <w:spacing w:line="480" w:lineRule="auto"/>
        <w:ind w:firstLine="720"/>
        <w:jc w:val="both"/>
        <w:rPr>
          <w:rFonts w:ascii="Arial" w:hAnsi="Arial" w:cs="Arial"/>
          <w:sz w:val="20"/>
          <w:szCs w:val="20"/>
        </w:rPr>
      </w:pPr>
      <w:r w:rsidRPr="004B575C">
        <w:rPr>
          <w:rFonts w:ascii="Arial" w:hAnsi="Arial" w:cs="Arial"/>
          <w:sz w:val="20"/>
          <w:szCs w:val="20"/>
        </w:rPr>
        <w:t>The following data were collected at the study level: year of publication, country, objective of the article (development/validation), type of study; specific quality aspects (blinding, number and time between observations, adequacy of the gold-standard, etc.); population subtype, sample size, and distribution of age and sex among patients.</w:t>
      </w:r>
    </w:p>
    <w:p w14:paraId="474520DE" w14:textId="77777777" w:rsidR="00E232BC" w:rsidRPr="004B575C" w:rsidRDefault="00E232BC" w:rsidP="00E232BC">
      <w:pPr>
        <w:spacing w:line="480" w:lineRule="auto"/>
        <w:ind w:firstLine="720"/>
        <w:jc w:val="both"/>
        <w:rPr>
          <w:rFonts w:ascii="Arial" w:hAnsi="Arial" w:cs="Arial"/>
          <w:sz w:val="20"/>
          <w:szCs w:val="20"/>
        </w:rPr>
      </w:pPr>
      <w:r w:rsidRPr="004B575C">
        <w:rPr>
          <w:rFonts w:ascii="Arial" w:hAnsi="Arial" w:cs="Arial"/>
          <w:sz w:val="20"/>
          <w:szCs w:val="20"/>
        </w:rPr>
        <w:t xml:space="preserve">The following data were collected at the instrument level: name and domains of the measurement tool, type (questionnaires, index, scale, biomarker, laboratory test, and imaging test), practical application (i.e., method of administration, score interpretation, cut-off points, smallest detectable change if described, completion time by the patient, scoring time by the assessor, strengths, and limitations), references, and psychometric properties (validity, reliability, feasibility, and responsiveness). </w:t>
      </w:r>
    </w:p>
    <w:p w14:paraId="4D6A8BD7" w14:textId="72EDFE12" w:rsidR="00E232BC" w:rsidRDefault="00E232BC" w:rsidP="002130B1">
      <w:pPr>
        <w:spacing w:after="0"/>
        <w:rPr>
          <w:rFonts w:ascii="Arial" w:eastAsia="Calibri" w:hAnsi="Arial" w:cs="Arial"/>
          <w:b/>
          <w:color w:val="000000"/>
          <w:sz w:val="32"/>
          <w:szCs w:val="32"/>
          <w:lang w:eastAsia="it-IT"/>
        </w:rPr>
        <w:sectPr w:rsidR="00E232BC" w:rsidSect="00571918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FD76FDD" w14:textId="77777777" w:rsidR="000667DE" w:rsidRDefault="006C7002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r w:rsidRPr="000720DB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0720DB">
        <w:rPr>
          <w:rFonts w:ascii="Arial" w:hAnsi="Arial" w:cs="Arial"/>
          <w:b/>
          <w:bCs/>
          <w:sz w:val="24"/>
          <w:szCs w:val="24"/>
        </w:rPr>
        <w:t xml:space="preserve">1. </w:t>
      </w:r>
      <w:r>
        <w:rPr>
          <w:rFonts w:ascii="Arial" w:hAnsi="Arial" w:cs="Arial"/>
          <w:b/>
          <w:bCs/>
          <w:sz w:val="24"/>
          <w:szCs w:val="24"/>
        </w:rPr>
        <w:t>Flow</w:t>
      </w:r>
      <w:r w:rsidR="0048799F">
        <w:rPr>
          <w:rFonts w:ascii="Arial" w:hAnsi="Arial" w:cs="Arial"/>
          <w:b/>
          <w:bCs/>
          <w:sz w:val="24"/>
          <w:szCs w:val="24"/>
        </w:rPr>
        <w:t>chart of the systematic literature review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</w:p>
    <w:p w14:paraId="77B76B5E" w14:textId="53AFF1AE" w:rsidR="00B118EB" w:rsidRDefault="003C7F84" w:rsidP="00C50A15">
      <w:pPr>
        <w:jc w:val="center"/>
        <w:rPr>
          <w:rFonts w:ascii="Arial" w:eastAsia="Calibri" w:hAnsi="Arial" w:cs="Arial"/>
          <w:b/>
          <w:color w:val="000000"/>
          <w:sz w:val="20"/>
          <w:szCs w:val="20"/>
          <w:lang w:eastAsia="it-IT"/>
        </w:rPr>
      </w:pPr>
      <w:r w:rsidRPr="003C7F84">
        <w:rPr>
          <w:rFonts w:ascii="Arial" w:eastAsia="Calibri" w:hAnsi="Arial" w:cs="Arial"/>
          <w:b/>
          <w:noProof/>
          <w:color w:val="000000"/>
          <w:sz w:val="20"/>
          <w:szCs w:val="20"/>
        </w:rPr>
        <w:drawing>
          <wp:inline distT="0" distB="0" distL="0" distR="0" wp14:anchorId="7E3205AC" wp14:editId="0D004E5D">
            <wp:extent cx="5084445" cy="485800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4445" cy="4858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pPr w:leftFromText="180" w:rightFromText="180" w:vertAnchor="text" w:horzAnchor="margin" w:tblpY="-1441"/>
        <w:tblW w:w="13879" w:type="dxa"/>
        <w:tblLayout w:type="fixed"/>
        <w:tblCellMar>
          <w:left w:w="19" w:type="dxa"/>
          <w:right w:w="19" w:type="dxa"/>
        </w:tblCellMar>
        <w:tblLook w:val="0000" w:firstRow="0" w:lastRow="0" w:firstColumn="0" w:lastColumn="0" w:noHBand="0" w:noVBand="0"/>
      </w:tblPr>
      <w:tblGrid>
        <w:gridCol w:w="1736"/>
        <w:gridCol w:w="334"/>
        <w:gridCol w:w="540"/>
        <w:gridCol w:w="1457"/>
        <w:gridCol w:w="1745"/>
        <w:gridCol w:w="1890"/>
        <w:gridCol w:w="2937"/>
        <w:gridCol w:w="2340"/>
        <w:gridCol w:w="900"/>
      </w:tblGrid>
      <w:tr w:rsidR="00BC2464" w:rsidRPr="00D5507D" w14:paraId="250CA638" w14:textId="77777777" w:rsidTr="00AD584A">
        <w:trPr>
          <w:cantSplit/>
          <w:trHeight w:val="523"/>
          <w:tblHeader/>
        </w:trPr>
        <w:tc>
          <w:tcPr>
            <w:tcW w:w="13879" w:type="dxa"/>
            <w:gridSpan w:val="9"/>
            <w:tcBorders>
              <w:bottom w:val="single" w:sz="4" w:space="0" w:color="000000"/>
            </w:tcBorders>
            <w:shd w:val="clear" w:color="auto" w:fill="FFFFFF"/>
          </w:tcPr>
          <w:p w14:paraId="2B61A0CB" w14:textId="77777777" w:rsidR="00AD584A" w:rsidRDefault="00AD584A" w:rsidP="00AD584A">
            <w:pPr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it-IT"/>
              </w:rPr>
            </w:pPr>
          </w:p>
          <w:p w14:paraId="0D7A39EB" w14:textId="4574C2CA" w:rsidR="00BC2464" w:rsidRPr="00D5507D" w:rsidRDefault="00BC2464" w:rsidP="00AD584A">
            <w:r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it-IT"/>
              </w:rPr>
              <w:t>Supplementary Table S</w:t>
            </w:r>
            <w:r w:rsidR="00722F59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it-IT"/>
              </w:rPr>
              <w:t xml:space="preserve">. </w:t>
            </w:r>
            <w:r w:rsidRPr="00D5507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C2464">
              <w:rPr>
                <w:rFonts w:ascii="Arial" w:hAnsi="Arial" w:cs="Arial"/>
                <w:b/>
                <w:bCs/>
                <w:sz w:val="20"/>
                <w:szCs w:val="20"/>
              </w:rPr>
              <w:t>Baseline characteristics of the populations of the 3</w:t>
            </w:r>
            <w:r w:rsidR="00AD584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BC246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tudies included</w:t>
            </w:r>
            <w:r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it-IT"/>
              </w:rPr>
              <w:t>.</w:t>
            </w:r>
          </w:p>
        </w:tc>
      </w:tr>
      <w:tr w:rsidR="00490DF2" w:rsidRPr="00D5507D" w14:paraId="41AA4D17" w14:textId="77777777" w:rsidTr="00AD584A">
        <w:trPr>
          <w:cantSplit/>
          <w:trHeight w:val="315"/>
          <w:tblHeader/>
        </w:trPr>
        <w:tc>
          <w:tcPr>
            <w:tcW w:w="2070" w:type="dxa"/>
            <w:gridSpan w:val="2"/>
            <w:tcBorders>
              <w:top w:val="single" w:sz="4" w:space="0" w:color="000000"/>
            </w:tcBorders>
            <w:shd w:val="clear" w:color="auto" w:fill="D9D9D9"/>
            <w:vAlign w:val="bottom"/>
          </w:tcPr>
          <w:p w14:paraId="71516E82" w14:textId="77777777" w:rsidR="00BC2464" w:rsidRPr="00D5507D" w:rsidRDefault="00BC2464" w:rsidP="00AD584A">
            <w:pPr>
              <w:keepNext/>
              <w:spacing w:before="24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D9D9D9"/>
            <w:vAlign w:val="bottom"/>
          </w:tcPr>
          <w:p w14:paraId="5C096BF5" w14:textId="77777777" w:rsidR="00BC2464" w:rsidRPr="00D5507D" w:rsidRDefault="00BC2464" w:rsidP="00AD584A">
            <w:pPr>
              <w:keepNext/>
              <w:spacing w:before="24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shd w:val="clear" w:color="auto" w:fill="D9D9D9"/>
            <w:vAlign w:val="bottom"/>
          </w:tcPr>
          <w:p w14:paraId="707F8439" w14:textId="77777777" w:rsidR="00BC2464" w:rsidRPr="00D5507D" w:rsidRDefault="00BC2464" w:rsidP="00AD584A">
            <w:pPr>
              <w:keepNext/>
              <w:spacing w:before="24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Instrument</w:t>
            </w:r>
          </w:p>
        </w:tc>
        <w:tc>
          <w:tcPr>
            <w:tcW w:w="1745" w:type="dxa"/>
            <w:tcBorders>
              <w:top w:val="single" w:sz="4" w:space="0" w:color="000000"/>
            </w:tcBorders>
            <w:shd w:val="clear" w:color="auto" w:fill="D9D9D9"/>
            <w:vAlign w:val="bottom"/>
          </w:tcPr>
          <w:p w14:paraId="67005FF6" w14:textId="5F745E2E" w:rsidR="00BC2464" w:rsidRPr="00D5507D" w:rsidRDefault="00BC2464" w:rsidP="00AD584A">
            <w:pPr>
              <w:keepNext/>
              <w:spacing w:before="24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Population</w:t>
            </w:r>
            <w:r w:rsidR="005D54D8">
              <w:rPr>
                <w:rFonts w:ascii="Arial" w:hAnsi="Arial" w:cs="Arial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shd w:val="clear" w:color="auto" w:fill="D9D9D9"/>
            <w:vAlign w:val="bottom"/>
          </w:tcPr>
          <w:p w14:paraId="146E57E1" w14:textId="77777777" w:rsidR="00BC2464" w:rsidRPr="00D5507D" w:rsidRDefault="00BC2464" w:rsidP="00AD584A">
            <w:pPr>
              <w:keepNext/>
              <w:spacing w:before="24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C2464">
              <w:rPr>
                <w:rFonts w:ascii="Arial" w:hAnsi="Arial" w:cs="Arial"/>
                <w:b/>
                <w:color w:val="000000"/>
                <w:sz w:val="20"/>
                <w:szCs w:val="20"/>
              </w:rPr>
              <w:t>Sample size (# subjects with AAV)</w:t>
            </w:r>
          </w:p>
        </w:tc>
        <w:tc>
          <w:tcPr>
            <w:tcW w:w="2937" w:type="dxa"/>
            <w:tcBorders>
              <w:top w:val="single" w:sz="4" w:space="0" w:color="000000"/>
            </w:tcBorders>
            <w:shd w:val="clear" w:color="auto" w:fill="D9D9D9"/>
            <w:vAlign w:val="bottom"/>
          </w:tcPr>
          <w:p w14:paraId="682E21B6" w14:textId="77777777" w:rsidR="00BC2464" w:rsidRDefault="00BC2464" w:rsidP="00AD584A">
            <w:pPr>
              <w:keepNext/>
              <w:spacing w:before="24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val="clear" w:color="auto" w:fill="D9D9D9"/>
            <w:vAlign w:val="bottom"/>
          </w:tcPr>
          <w:p w14:paraId="4CD02E30" w14:textId="77777777" w:rsidR="00BC2464" w:rsidRDefault="00BC2464" w:rsidP="00AD584A">
            <w:pPr>
              <w:keepNext/>
              <w:spacing w:before="24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Female (%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D9D9D9"/>
            <w:vAlign w:val="bottom"/>
          </w:tcPr>
          <w:p w14:paraId="6988D6EE" w14:textId="77777777" w:rsidR="00BC2464" w:rsidRDefault="00BC2464" w:rsidP="00AD584A">
            <w:pPr>
              <w:keepNext/>
              <w:spacing w:before="24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Country</w:t>
            </w:r>
          </w:p>
        </w:tc>
      </w:tr>
      <w:tr w:rsidR="00076524" w:rsidRPr="000E38EB" w14:paraId="395070CF" w14:textId="77777777" w:rsidTr="00AD584A">
        <w:trPr>
          <w:cantSplit/>
          <w:trHeight w:val="226"/>
        </w:trPr>
        <w:tc>
          <w:tcPr>
            <w:tcW w:w="2070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D5C4306" w14:textId="77777777" w:rsidR="00BC2464" w:rsidRPr="000E38EB" w:rsidRDefault="00BC2464" w:rsidP="00AD584A">
            <w:pPr>
              <w:spacing w:after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Annapureddy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 xml:space="preserve">N. 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7840497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EB0CC4E" w14:textId="77777777" w:rsidR="00BC2464" w:rsidRPr="00E43CB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3C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PID3</w:t>
            </w:r>
          </w:p>
        </w:tc>
        <w:tc>
          <w:tcPr>
            <w:tcW w:w="174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F9A8FB3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GPA, MPA, EGPA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78784D2" w14:textId="77777777" w:rsidR="00BC2464" w:rsidRPr="000E38EB" w:rsidRDefault="00BC2464" w:rsidP="00AD584A">
            <w:pPr>
              <w:keepNext/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9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4FF2801" w14:textId="77777777" w:rsidR="00BC2464" w:rsidRPr="000E38EB" w:rsidRDefault="00BC2464" w:rsidP="00AD584A">
            <w:pPr>
              <w:keepNext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.15 (26-84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BAEA5A5" w14:textId="77777777" w:rsidR="00BC2464" w:rsidRPr="000E38EB" w:rsidRDefault="00BC2464" w:rsidP="00AD584A">
            <w:pPr>
              <w:keepNext/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.4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15B1BC" w14:textId="77777777" w:rsidR="00BC2464" w:rsidRPr="000E38EB" w:rsidRDefault="00BC2464" w:rsidP="00AD584A">
            <w:pPr>
              <w:keepNext/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076524" w:rsidRPr="000E38EB" w14:paraId="6C3829BB" w14:textId="77777777" w:rsidTr="00AD584A">
        <w:trPr>
          <w:cantSplit/>
        </w:trPr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E04843F" w14:textId="77777777" w:rsidR="00BC2464" w:rsidRPr="000E38EB" w:rsidRDefault="00BC2464" w:rsidP="00AD584A">
            <w:pPr>
              <w:spacing w:after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de Groot, K.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E5256ED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7DDAD78" w14:textId="77777777" w:rsidR="00BC2464" w:rsidRPr="00E43CB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3C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I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E54B9AC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GP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363D699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82C80A0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E4F5A2F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.5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4391AB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ermany</w:t>
            </w:r>
          </w:p>
        </w:tc>
      </w:tr>
      <w:tr w:rsidR="00076524" w:rsidRPr="000E38EB" w14:paraId="08355CA0" w14:textId="77777777" w:rsidTr="00AD584A">
        <w:trPr>
          <w:cantSplit/>
        </w:trPr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1A5D841" w14:textId="77777777" w:rsidR="00BC2464" w:rsidRPr="000E38EB" w:rsidRDefault="00BC2464" w:rsidP="00AD584A">
            <w:pPr>
              <w:spacing w:after="0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Garske</w:t>
            </w:r>
            <w:proofErr w:type="spellEnd"/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 xml:space="preserve"> U. 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266100E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082A5C6" w14:textId="77777777" w:rsidR="00BC2464" w:rsidRPr="00E43CB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3C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NTAS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F1EA213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GP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53CAA90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3683339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±17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F81F489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.1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8F1C16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Germany </w:t>
            </w:r>
          </w:p>
        </w:tc>
      </w:tr>
      <w:tr w:rsidR="00076524" w:rsidRPr="000E38EB" w14:paraId="352BB128" w14:textId="77777777" w:rsidTr="00AD584A">
        <w:trPr>
          <w:cantSplit/>
        </w:trPr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22F176F" w14:textId="77777777" w:rsidR="00BC2464" w:rsidRPr="000E38EB" w:rsidRDefault="00BC2464" w:rsidP="00AD584A">
            <w:pPr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Decker L.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3A29E5E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0A259F5" w14:textId="77777777" w:rsidR="00BC2464" w:rsidRPr="00E43CB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3C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NTAS2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F620CBC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GP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F8F3E2C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550E878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±15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BF2E5D7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.8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681CF6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ermany</w:t>
            </w:r>
          </w:p>
        </w:tc>
      </w:tr>
      <w:tr w:rsidR="00076524" w:rsidRPr="000E38EB" w14:paraId="65B2E137" w14:textId="77777777" w:rsidTr="00AD584A">
        <w:trPr>
          <w:cantSplit/>
        </w:trPr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8381051" w14:textId="77777777" w:rsidR="00BC2464" w:rsidRPr="000E38EB" w:rsidRDefault="00BC2464" w:rsidP="00AD584A">
            <w:pPr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Del Pero M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.</w:t>
            </w:r>
            <w:r w:rsidRPr="000E38EB"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9D6D1E9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13FB35B" w14:textId="77777777" w:rsidR="00BC2464" w:rsidRPr="00E43CB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3C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NT/GPA DAS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3D0907D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GP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343CA80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ABC6818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.7 (42.5-68.5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8F22128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.9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EEDD77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K</w:t>
            </w:r>
          </w:p>
        </w:tc>
      </w:tr>
      <w:tr w:rsidR="00076524" w:rsidRPr="000E38EB" w14:paraId="1C7FD8AC" w14:textId="77777777" w:rsidTr="00AD584A">
        <w:trPr>
          <w:cantSplit/>
        </w:trPr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A76E3A8" w14:textId="77777777" w:rsidR="00BC2464" w:rsidRPr="000E38EB" w:rsidRDefault="00BC2464" w:rsidP="00AD584A">
            <w:pPr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 xml:space="preserve">Mahr, A. 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E08745A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564961D" w14:textId="77777777" w:rsidR="00BC2464" w:rsidRPr="00E43CB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3C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VAS/WG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EDF7BD9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GP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E9F1F34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97CF2F9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±16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981EF34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C2994C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076524" w:rsidRPr="000E38EB" w14:paraId="19F0AA4A" w14:textId="77777777" w:rsidTr="00AD584A">
        <w:trPr>
          <w:cantSplit/>
        </w:trPr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FA7ECB6" w14:textId="77777777" w:rsidR="00BC2464" w:rsidRPr="000E38EB" w:rsidRDefault="00BC2464" w:rsidP="00AD584A">
            <w:pPr>
              <w:spacing w:after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 xml:space="preserve">Stone J. 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8310518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B9D30AD" w14:textId="77777777" w:rsidR="00BC2464" w:rsidRPr="00E43CB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3C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VAS/WG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8613736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GP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48FEEB4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0C5524C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CF2FE76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18A7F8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076524" w:rsidRPr="000E38EB" w14:paraId="066BF946" w14:textId="77777777" w:rsidTr="00AD584A">
        <w:trPr>
          <w:cantSplit/>
        </w:trPr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0C1A084" w14:textId="3F6C7207" w:rsidR="00BC2464" w:rsidRPr="000E38EB" w:rsidRDefault="00BC2464" w:rsidP="00AD584A">
            <w:pPr>
              <w:spacing w:after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Morishita</w:t>
            </w:r>
            <w:proofErr w:type="spellEnd"/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 xml:space="preserve"> K.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F37B44E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70CF1B2" w14:textId="77777777" w:rsidR="00BC2464" w:rsidRPr="00E43CB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3C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VAS.v3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6A11FF1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GPA, MPA, EGPA, unclassified</w:t>
            </w:r>
            <w:r w:rsidR="008940E3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E533825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99DA3E1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FA4D0AB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.4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E61979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, Canada</w:t>
            </w:r>
          </w:p>
        </w:tc>
      </w:tr>
      <w:tr w:rsidR="00076524" w:rsidRPr="000E38EB" w14:paraId="03F4565E" w14:textId="77777777" w:rsidTr="00AD584A">
        <w:trPr>
          <w:cantSplit/>
        </w:trPr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7469C63" w14:textId="77777777" w:rsidR="00BC2464" w:rsidRPr="000E38EB" w:rsidRDefault="00BC2464" w:rsidP="00AD584A">
            <w:pPr>
              <w:spacing w:after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Se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 xml:space="preserve">P. 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AEA7760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FF28FFE" w14:textId="77777777" w:rsidR="00BC2464" w:rsidRPr="00E43CB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3C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DI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78ACF53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GP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3408B02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E2175C3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±16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4AF8FDC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2EC97C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076524" w:rsidRPr="000E38EB" w14:paraId="07A2D694" w14:textId="77777777" w:rsidTr="00AD584A">
        <w:trPr>
          <w:cantSplit/>
        </w:trPr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FA21017" w14:textId="77777777" w:rsidR="00BC2464" w:rsidRPr="000E38EB" w:rsidRDefault="00BC2464" w:rsidP="00AD584A">
            <w:pPr>
              <w:spacing w:after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E38EB">
              <w:rPr>
                <w:rFonts w:ascii="Arial" w:hAnsi="Arial" w:cs="Arial"/>
                <w:sz w:val="20"/>
                <w:szCs w:val="20"/>
              </w:rPr>
              <w:t xml:space="preserve">Itabashi M. 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7502830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9226724" w14:textId="77777777" w:rsidR="00BC2464" w:rsidRPr="00E43CB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3C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DI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7DBC8A3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MP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5ACF919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7DCEC6D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±14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1670237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.3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CCD20B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apan</w:t>
            </w:r>
          </w:p>
        </w:tc>
      </w:tr>
      <w:tr w:rsidR="00076524" w:rsidRPr="000E38EB" w14:paraId="1E58E725" w14:textId="77777777" w:rsidTr="00AD584A">
        <w:trPr>
          <w:cantSplit/>
        </w:trPr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D0E9282" w14:textId="77777777" w:rsidR="00BC2464" w:rsidRPr="000E38EB" w:rsidRDefault="00BC2464" w:rsidP="00AD584A">
            <w:pPr>
              <w:spacing w:after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Kim M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K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317352F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C600924" w14:textId="77777777" w:rsidR="00BC2464" w:rsidRPr="00E43CB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3C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VIA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B4B8557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GPA, MPA, EGP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B475497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A84F39C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.5±21.0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9825779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.8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62B8D1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apan</w:t>
            </w:r>
          </w:p>
        </w:tc>
      </w:tr>
      <w:tr w:rsidR="00076524" w:rsidRPr="000E38EB" w14:paraId="090EF397" w14:textId="77777777" w:rsidTr="00AD584A">
        <w:trPr>
          <w:cantSplit/>
        </w:trPr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3A83947" w14:textId="77777777" w:rsidR="00BC2464" w:rsidRPr="000E38EB" w:rsidRDefault="00BC2464" w:rsidP="00AD584A">
            <w:pPr>
              <w:spacing w:after="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Robson J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7AA3387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787C0F8" w14:textId="77777777" w:rsidR="00BC2464" w:rsidRPr="00E43CB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3C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AV-PRO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E02DEE9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GPA, MPA, EGP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F2E4AF1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DFDBF2A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%≥50 years old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A9B9044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.0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FA4AA8" w14:textId="040F9F68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,</w:t>
            </w:r>
            <w:r w:rsidR="00DA7B05">
              <w:rPr>
                <w:rFonts w:ascii="Arial" w:hAnsi="Arial" w:cs="Arial"/>
                <w:color w:val="000000"/>
                <w:sz w:val="20"/>
                <w:szCs w:val="20"/>
              </w:rPr>
              <w:t xml:space="preserve"> UK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anada </w:t>
            </w:r>
          </w:p>
        </w:tc>
      </w:tr>
      <w:tr w:rsidR="00076524" w:rsidRPr="000E38EB" w14:paraId="4C46A98C" w14:textId="77777777" w:rsidTr="00AD584A">
        <w:trPr>
          <w:cantSplit/>
        </w:trPr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DA39231" w14:textId="77777777" w:rsidR="00BC2464" w:rsidRPr="000E38EB" w:rsidRDefault="00BC2464" w:rsidP="00AD584A">
            <w:pPr>
              <w:spacing w:after="0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Robson J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72C2D55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4D3CCF3" w14:textId="77777777" w:rsidR="00BC2464" w:rsidRPr="00E43CB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3C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AV-PRO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C6A7386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GPA, MPA, EGP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ADEAF14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BEF4C1D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.4±13.2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647B0B4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0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52BDC2" w14:textId="666310FA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USA, </w:t>
            </w:r>
            <w:r w:rsidR="00DA7B05">
              <w:rPr>
                <w:rFonts w:ascii="Arial" w:hAnsi="Arial" w:cs="Arial"/>
                <w:color w:val="000000"/>
                <w:sz w:val="20"/>
                <w:szCs w:val="20"/>
              </w:rPr>
              <w:t xml:space="preserve">UK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anada </w:t>
            </w:r>
          </w:p>
        </w:tc>
      </w:tr>
      <w:tr w:rsidR="00076524" w:rsidRPr="000E38EB" w14:paraId="0C924BB9" w14:textId="77777777" w:rsidTr="00AD584A">
        <w:trPr>
          <w:cantSplit/>
        </w:trPr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DE3332E" w14:textId="77777777" w:rsidR="00BC2464" w:rsidRPr="000E38EB" w:rsidRDefault="00BC2464" w:rsidP="00AD584A">
            <w:pPr>
              <w:spacing w:after="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  <w:lang w:val="de-DE"/>
              </w:rPr>
            </w:pPr>
            <w:proofErr w:type="spellStart"/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Tomasson</w:t>
            </w:r>
            <w:proofErr w:type="spellEnd"/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 xml:space="preserve"> G. 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02F44F4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07504EE" w14:textId="77777777" w:rsidR="00BC2464" w:rsidRPr="00E43CB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3C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F-36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44AF275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GP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A443DBC" w14:textId="77777777" w:rsidR="00490DF2" w:rsidRDefault="00490DF2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ohort 1: </w:t>
            </w:r>
            <w:r w:rsidR="00BC2464"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  <w:p w14:paraId="670116DB" w14:textId="77777777" w:rsidR="00BC2464" w:rsidRPr="000E38EB" w:rsidRDefault="00490DF2" w:rsidP="00AD584A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ohort 2: </w:t>
            </w:r>
            <w:r w:rsidR="00BC2464">
              <w:rPr>
                <w:rFonts w:ascii="Arial" w:hAnsi="Arial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FD6CD4A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hort 1: 49.9±15.4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Cohort 2:</w:t>
            </w:r>
            <w:r w:rsidR="00490DF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9.1±16.7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E8E61C7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hort 1: 40.0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Cohort 2: 52.6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49FD97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, Europe</w:t>
            </w:r>
          </w:p>
        </w:tc>
      </w:tr>
      <w:tr w:rsidR="00076524" w:rsidRPr="000E38EB" w14:paraId="3D46EF5B" w14:textId="77777777" w:rsidTr="00AD584A">
        <w:trPr>
          <w:cantSplit/>
        </w:trPr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36F9EB8" w14:textId="77777777" w:rsidR="00BC2464" w:rsidRPr="000E38EB" w:rsidRDefault="00BC2464" w:rsidP="00AD584A">
            <w:pPr>
              <w:spacing w:after="0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/>
              </w:rPr>
            </w:pPr>
            <w:proofErr w:type="spellStart"/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Tomasson</w:t>
            </w:r>
            <w:proofErr w:type="spellEnd"/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 xml:space="preserve"> G. 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C28E09E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73DFD31" w14:textId="77777777" w:rsidR="00BC2464" w:rsidRPr="00E43CB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/>
              </w:rPr>
            </w:pPr>
            <w:proofErr w:type="spellStart"/>
            <w:r w:rsidRPr="00E43C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tGA</w:t>
            </w:r>
            <w:proofErr w:type="spellEnd"/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271AF2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GP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74156BB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0A93335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±16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61E3014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272F1B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076524" w:rsidRPr="000E38EB" w14:paraId="072BE330" w14:textId="77777777" w:rsidTr="00AD584A">
        <w:trPr>
          <w:cantSplit/>
        </w:trPr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5595A03" w14:textId="77777777" w:rsidR="00BC2464" w:rsidRPr="000E38EB" w:rsidRDefault="00BC2464" w:rsidP="00AD584A">
            <w:pPr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Moog P.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FDF0AC5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AACEDB4" w14:textId="77777777" w:rsidR="00BC2464" w:rsidRPr="00E43CB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E43C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PASS31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727C676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GPA, MP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BF5A649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9F91D75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 (21–80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4EBCA4C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.1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BCB9AC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ermany</w:t>
            </w:r>
          </w:p>
        </w:tc>
      </w:tr>
      <w:tr w:rsidR="00076524" w:rsidRPr="000E38EB" w14:paraId="42D68A27" w14:textId="77777777" w:rsidTr="00AD584A">
        <w:trPr>
          <w:cantSplit/>
        </w:trPr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9B76AE6" w14:textId="77777777" w:rsidR="00BC2464" w:rsidRPr="000E38EB" w:rsidRDefault="00BC2464" w:rsidP="00AD584A">
            <w:pPr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proofErr w:type="spellStart"/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Koutantji</w:t>
            </w:r>
            <w:proofErr w:type="spellEnd"/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 xml:space="preserve"> M. 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C8CD7D0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24033BB" w14:textId="77777777" w:rsidR="00BC2464" w:rsidRPr="00E43CB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3C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HAQ 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40D7FBA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GPA, MPA, EGP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4E9C08A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68C29EC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.06±10.13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A3140FD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.0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970639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K</w:t>
            </w:r>
          </w:p>
        </w:tc>
      </w:tr>
      <w:tr w:rsidR="00076524" w:rsidRPr="000E38EB" w14:paraId="68C18DC9" w14:textId="77777777" w:rsidTr="00AD584A">
        <w:trPr>
          <w:cantSplit/>
        </w:trPr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B7EE504" w14:textId="66EBB931" w:rsidR="002708CF" w:rsidRPr="00722F59" w:rsidRDefault="00BC2464" w:rsidP="00AD584A">
            <w:pPr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Padoan</w:t>
            </w:r>
            <w:proofErr w:type="spellEnd"/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 xml:space="preserve"> R.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E24A50B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EDC61A0" w14:textId="77777777" w:rsidR="00BC2464" w:rsidRPr="00E43CB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3C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DSS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79A0DAB" w14:textId="17B75D7F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EGPA</w:t>
            </w:r>
            <w:r w:rsidR="002708CF" w:rsidRPr="00034EB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C0B2B18" w14:textId="2BAEAB3B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381069E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.98±13.86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7E7BF80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0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AA851D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taly</w:t>
            </w:r>
          </w:p>
        </w:tc>
      </w:tr>
      <w:tr w:rsidR="00076524" w:rsidRPr="000E38EB" w14:paraId="401480C8" w14:textId="77777777" w:rsidTr="00AD584A">
        <w:trPr>
          <w:cantSplit/>
        </w:trPr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4695992" w14:textId="77777777" w:rsidR="00BC2464" w:rsidRPr="000E38EB" w:rsidRDefault="00BC2464" w:rsidP="00AD584A">
            <w:pPr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Faurschou</w:t>
            </w:r>
            <w:proofErr w:type="spellEnd"/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 xml:space="preserve"> M.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89E120D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32758A9" w14:textId="77777777" w:rsidR="00BC2464" w:rsidRPr="00E43CB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3C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F-36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781205D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GP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FC368DF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69B3217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 (17-78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ADD7897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.0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6829B3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nmark</w:t>
            </w:r>
          </w:p>
        </w:tc>
      </w:tr>
      <w:tr w:rsidR="00076524" w:rsidRPr="000E38EB" w14:paraId="532201D6" w14:textId="77777777" w:rsidTr="00AD584A">
        <w:trPr>
          <w:cantSplit/>
        </w:trPr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D9D60CE" w14:textId="77777777" w:rsidR="00BC2464" w:rsidRPr="000E38EB" w:rsidRDefault="00BC2464" w:rsidP="00AD584A">
            <w:pPr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 xml:space="preserve">McClean A. 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997AB1B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A8C16C7" w14:textId="77777777" w:rsidR="00BC2464" w:rsidRPr="00E43CB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3C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FI-20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B52C6AE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GPA, MP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19CDAC0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980D3EA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 (47–65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E4E7B85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.0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E56A0B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K</w:t>
            </w:r>
          </w:p>
        </w:tc>
      </w:tr>
      <w:tr w:rsidR="00076524" w:rsidRPr="000E38EB" w14:paraId="11824A2C" w14:textId="77777777" w:rsidTr="00AD584A">
        <w:trPr>
          <w:cantSplit/>
        </w:trPr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AAD406A" w14:textId="708AA055" w:rsidR="00BC2464" w:rsidRPr="000E38EB" w:rsidRDefault="00BC2464" w:rsidP="00AD584A">
            <w:pPr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Thorpe C. T.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38CFBE6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2A874C8" w14:textId="77777777" w:rsidR="00BC2464" w:rsidRPr="00E43CB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3C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SMS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394E868" w14:textId="2917F8FA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GPA, EGPA, MPA</w:t>
            </w:r>
            <w:r w:rsidR="00B118EB" w:rsidRPr="00034EB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2A4D01F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7D11624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.7 ± 14.7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B4B5DF6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.7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607C02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076524" w:rsidRPr="000E38EB" w14:paraId="06BC1DE8" w14:textId="77777777" w:rsidTr="00AD584A">
        <w:trPr>
          <w:cantSplit/>
          <w:trHeight w:val="323"/>
        </w:trPr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E642DC2" w14:textId="6A7EB9BC" w:rsidR="00BC2464" w:rsidRPr="000E38EB" w:rsidRDefault="00BC2464" w:rsidP="00AD584A">
            <w:pPr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sz w:val="20"/>
                <w:szCs w:val="20"/>
              </w:rPr>
              <w:t>Schwartz M.N.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43C5905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A300416" w14:textId="77777777" w:rsidR="00BC2464" w:rsidRPr="00E43CB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3C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IPQ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F198FCB" w14:textId="2E2F65B1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GPA, EGPA, MPA</w:t>
            </w:r>
            <w:r w:rsidR="00B118EB" w:rsidRPr="00034EB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2AE2362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D9028C3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±18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E78A997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.5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0EF43B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076524" w:rsidRPr="000E38EB" w14:paraId="1C802F24" w14:textId="77777777" w:rsidTr="00AD584A">
        <w:trPr>
          <w:cantSplit/>
        </w:trPr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9D3EFAC" w14:textId="77777777" w:rsidR="00BC2464" w:rsidRPr="000E38EB" w:rsidRDefault="00BC2464" w:rsidP="00AD584A">
            <w:pPr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sz w:val="20"/>
                <w:szCs w:val="20"/>
              </w:rPr>
              <w:t xml:space="preserve">Grayson P.C. 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29E81A2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5E01046" w14:textId="77777777" w:rsidR="00BC2464" w:rsidRPr="00E43CB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3C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IPQ-R, </w:t>
            </w:r>
          </w:p>
          <w:p w14:paraId="1FDD20E7" w14:textId="77777777" w:rsidR="00BC2464" w:rsidRPr="00E43CB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E43C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FI-20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143FEBC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GPA, EGPA, MP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8902A58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DB546B7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GPA: 55.0 (25–80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GPA: 54.8 (26–86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MPA: 57.7 (25–76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E66AA2A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GPA: 69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GPA: 63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MPA: 82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9B00F2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076524" w:rsidRPr="000E38EB" w14:paraId="565BD70E" w14:textId="77777777" w:rsidTr="00AD584A">
        <w:trPr>
          <w:cantSplit/>
          <w:trHeight w:val="476"/>
        </w:trPr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C9D28DA" w14:textId="68E5C45B" w:rsidR="00BC2464" w:rsidRPr="000E38EB" w:rsidRDefault="00BC2464" w:rsidP="00AD584A">
            <w:pPr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Whiting-O'Keefe Q. E.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4353CEA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96EB173" w14:textId="77777777" w:rsidR="00BC2464" w:rsidRPr="00E43CB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3C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I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69A7DD1" w14:textId="51AAD53D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GPA, EGPA, MPA</w:t>
            </w:r>
            <w:r w:rsidR="00B118EB" w:rsidRPr="00034EB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FD98A47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79A86FB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E392612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76670B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076524" w:rsidRPr="000E38EB" w14:paraId="4F7631A9" w14:textId="77777777" w:rsidTr="00AD584A">
        <w:trPr>
          <w:cantSplit/>
        </w:trPr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C56078F" w14:textId="662F4CB3" w:rsidR="00BC2464" w:rsidRPr="000E38EB" w:rsidRDefault="00BC2464" w:rsidP="00AD584A">
            <w:pPr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Suppiah</w:t>
            </w:r>
            <w:proofErr w:type="spellEnd"/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 xml:space="preserve"> R</w:t>
            </w:r>
            <w:r w:rsidR="00D506D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B6CB9C4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51F4C41" w14:textId="77777777" w:rsidR="00BC2464" w:rsidRPr="00E43CB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3C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VAS.v3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CBD07FF" w14:textId="373A45FB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GPA, MPA, EGPA</w:t>
            </w:r>
            <w:r w:rsidR="00B118EB" w:rsidRPr="00B118E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AE885D3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562AE5E" w14:textId="77777777" w:rsidR="00BC2464" w:rsidRPr="00BC2464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BC2464"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GPA (</w:t>
            </w:r>
            <w:proofErr w:type="spellStart"/>
            <w:r w:rsidRPr="00BC2464"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renal</w:t>
            </w:r>
            <w:proofErr w:type="spellEnd"/>
            <w:r w:rsidRPr="00BC2464"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): 56 (17-85)</w:t>
            </w:r>
            <w:r w:rsidRPr="00BC2464"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br/>
              <w:t>GPA (non-</w:t>
            </w:r>
            <w:proofErr w:type="spellStart"/>
            <w:r w:rsidRPr="00BC2464"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renal</w:t>
            </w:r>
            <w:proofErr w:type="spellEnd"/>
            <w:r w:rsidRPr="00BC2464"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): 53 (19-75)</w:t>
            </w:r>
            <w:r w:rsidRPr="00BC2464"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br/>
              <w:t>EGPA:68 (45-82)</w:t>
            </w:r>
            <w:r w:rsidRPr="00BC2464"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br/>
              <w:t>MPA: 56 (17-81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5C82744" w14:textId="77777777" w:rsidR="00BC2464" w:rsidRPr="00BC2464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BC2464">
              <w:rPr>
                <w:rFonts w:ascii="Arial" w:hAnsi="Arial" w:cs="Arial"/>
                <w:sz w:val="20"/>
                <w:szCs w:val="20"/>
                <w:lang w:val="it-IT"/>
              </w:rPr>
              <w:t>GPA (</w:t>
            </w:r>
            <w:proofErr w:type="spellStart"/>
            <w:r w:rsidRPr="00BC2464">
              <w:rPr>
                <w:rFonts w:ascii="Arial" w:hAnsi="Arial" w:cs="Arial"/>
                <w:sz w:val="20"/>
                <w:szCs w:val="20"/>
                <w:lang w:val="it-IT"/>
              </w:rPr>
              <w:t>renal</w:t>
            </w:r>
            <w:proofErr w:type="spellEnd"/>
            <w:r w:rsidRPr="00BC2464">
              <w:rPr>
                <w:rFonts w:ascii="Arial" w:hAnsi="Arial" w:cs="Arial"/>
                <w:sz w:val="20"/>
                <w:szCs w:val="20"/>
                <w:lang w:val="it-IT"/>
              </w:rPr>
              <w:t>): 40%</w:t>
            </w:r>
            <w:r w:rsidRPr="00BC2464">
              <w:rPr>
                <w:rFonts w:ascii="Arial" w:hAnsi="Arial" w:cs="Arial"/>
                <w:sz w:val="20"/>
                <w:szCs w:val="20"/>
                <w:lang w:val="it-IT"/>
              </w:rPr>
              <w:br/>
              <w:t>GPA (non-</w:t>
            </w:r>
            <w:proofErr w:type="spellStart"/>
            <w:r w:rsidRPr="00BC2464">
              <w:rPr>
                <w:rFonts w:ascii="Arial" w:hAnsi="Arial" w:cs="Arial"/>
                <w:sz w:val="20"/>
                <w:szCs w:val="20"/>
                <w:lang w:val="it-IT"/>
              </w:rPr>
              <w:t>renal</w:t>
            </w:r>
            <w:proofErr w:type="spellEnd"/>
            <w:r w:rsidRPr="00BC2464">
              <w:rPr>
                <w:rFonts w:ascii="Arial" w:hAnsi="Arial" w:cs="Arial"/>
                <w:sz w:val="20"/>
                <w:szCs w:val="20"/>
                <w:lang w:val="it-IT"/>
              </w:rPr>
              <w:t>): 51%</w:t>
            </w:r>
            <w:r w:rsidRPr="00BC2464">
              <w:rPr>
                <w:rFonts w:ascii="Arial" w:hAnsi="Arial" w:cs="Arial"/>
                <w:sz w:val="20"/>
                <w:szCs w:val="20"/>
                <w:lang w:val="it-IT"/>
              </w:rPr>
              <w:br/>
              <w:t>EGPA:52%</w:t>
            </w:r>
            <w:r w:rsidRPr="00BC2464">
              <w:rPr>
                <w:rFonts w:ascii="Arial" w:hAnsi="Arial" w:cs="Arial"/>
                <w:sz w:val="20"/>
                <w:szCs w:val="20"/>
                <w:lang w:val="it-IT"/>
              </w:rPr>
              <w:br/>
              <w:t>MPA: 45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970A62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rope</w:t>
            </w:r>
          </w:p>
        </w:tc>
      </w:tr>
      <w:tr w:rsidR="00076524" w:rsidRPr="000E38EB" w14:paraId="63C73E96" w14:textId="77777777" w:rsidTr="00AD584A">
        <w:trPr>
          <w:cantSplit/>
          <w:trHeight w:val="422"/>
        </w:trPr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45BF4FE" w14:textId="3F9E5262" w:rsidR="00BC2464" w:rsidRPr="000E38EB" w:rsidRDefault="00BC2464" w:rsidP="00AD584A">
            <w:pPr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uppiah</w:t>
            </w:r>
            <w:proofErr w:type="spellEnd"/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 xml:space="preserve"> R</w:t>
            </w:r>
            <w:r w:rsidR="00D506D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6D26A85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14D5DA3" w14:textId="77777777" w:rsidR="00BC2464" w:rsidRPr="00E43CB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3C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DA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00E1093" w14:textId="74E67F50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GPA, EGPA, MPA</w:t>
            </w:r>
            <w:r w:rsidR="00B118E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69ED9DA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718632C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DA18D29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B1599A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urope</w:t>
            </w:r>
          </w:p>
        </w:tc>
      </w:tr>
      <w:tr w:rsidR="00076524" w:rsidRPr="000E38EB" w14:paraId="57DA9142" w14:textId="77777777" w:rsidTr="00AD584A">
        <w:trPr>
          <w:cantSplit/>
        </w:trPr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DB8F1EE" w14:textId="41D302F9" w:rsidR="00BC2464" w:rsidRPr="000E38EB" w:rsidRDefault="00BC2464" w:rsidP="00AD584A">
            <w:pPr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 xml:space="preserve">Robson </w:t>
            </w:r>
            <w:r w:rsidR="00B118EB">
              <w:rPr>
                <w:rFonts w:ascii="Arial" w:hAnsi="Arial" w:cs="Arial"/>
                <w:color w:val="000000"/>
                <w:sz w:val="20"/>
                <w:szCs w:val="20"/>
              </w:rPr>
              <w:t>J</w:t>
            </w:r>
            <w:r w:rsidR="00D506D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B2637D0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438063F" w14:textId="77777777" w:rsidR="00BC2464" w:rsidRPr="00E43CB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3C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DI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4547713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GPA, MP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7690C17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4018F52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.6 (14.4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AE402C6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.50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4B326E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urope</w:t>
            </w:r>
          </w:p>
        </w:tc>
      </w:tr>
      <w:tr w:rsidR="00076524" w:rsidRPr="000E38EB" w14:paraId="7D24A931" w14:textId="77777777" w:rsidTr="00AD584A">
        <w:trPr>
          <w:cantSplit/>
          <w:trHeight w:val="467"/>
        </w:trPr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7036F02" w14:textId="2E1A4B99" w:rsidR="00BC2464" w:rsidRPr="000E38EB" w:rsidRDefault="00BC2464" w:rsidP="00AD584A">
            <w:pPr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Specks U</w:t>
            </w:r>
            <w:r w:rsidR="00D506D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9C69E5B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3B5E200" w14:textId="77777777" w:rsidR="00BC2464" w:rsidRPr="00E43CB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3C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BVAS, </w:t>
            </w:r>
          </w:p>
          <w:p w14:paraId="63ABE4C7" w14:textId="77777777" w:rsidR="00BC2464" w:rsidRPr="00E43CB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3C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DI, SF-36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4748AC5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GPA, MP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5FC97A9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652FE0C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TX: 54.0±16.8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CYC: 51.5±14.1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8E8C910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TX: 54%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CYC: 46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760EDA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076524" w:rsidRPr="000E38EB" w14:paraId="0D291EFF" w14:textId="77777777" w:rsidTr="00AD584A">
        <w:trPr>
          <w:cantSplit/>
        </w:trPr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27BC181" w14:textId="5BD5A4A6" w:rsidR="00BC2464" w:rsidRPr="000E38EB" w:rsidRDefault="00BC2464" w:rsidP="00AD584A">
            <w:pPr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Yumura</w:t>
            </w:r>
            <w:proofErr w:type="spellEnd"/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 W</w:t>
            </w:r>
            <w:r w:rsidR="00D506D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0BB1959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4C860FA" w14:textId="77777777" w:rsidR="00BC2464" w:rsidRPr="00E43CB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3C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VAS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63D01AF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MP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D764627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D6E2D1E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y severity: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most severe (n=2): 66.5 (62-71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severe (n=23): 67.6 (56-76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mild (n=23): 65.7 (26-79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6C5C7C5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y severity: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most severe (n=2): 100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severe (n=23): 48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mild (n=23): 78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8D8B62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apan</w:t>
            </w:r>
          </w:p>
        </w:tc>
      </w:tr>
      <w:tr w:rsidR="00076524" w:rsidRPr="000E38EB" w14:paraId="1B586EC6" w14:textId="77777777" w:rsidTr="00AD584A">
        <w:trPr>
          <w:cantSplit/>
        </w:trPr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D96E1CB" w14:textId="138DDE60" w:rsidR="00BC2464" w:rsidRPr="000E38EB" w:rsidRDefault="00BC2464" w:rsidP="00AD584A">
            <w:pPr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Metzler C.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0611BB0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86FFAFD" w14:textId="77777777" w:rsidR="00BC2464" w:rsidRPr="00E43CB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3C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BVAS, </w:t>
            </w:r>
          </w:p>
          <w:p w14:paraId="0AFCA3C4" w14:textId="77777777" w:rsidR="00BC2464" w:rsidRPr="00E43CBB" w:rsidRDefault="00BC2464" w:rsidP="00AD58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3C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I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923403E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GP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8643A2D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818BE45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LEF: 55(27-56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MTX: 54 (25-67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8482287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EF: 38% </w:t>
            </w:r>
            <w:r>
              <w:rPr>
                <w:rFonts w:ascii="Arial" w:hAnsi="Arial" w:cs="Arial"/>
                <w:sz w:val="20"/>
                <w:szCs w:val="20"/>
              </w:rPr>
              <w:br/>
              <w:t>MTX: 43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615721" w14:textId="77777777" w:rsidR="00BC2464" w:rsidRPr="000E38EB" w:rsidRDefault="00BC2464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</w:tr>
      <w:tr w:rsidR="00BB3F7C" w:rsidRPr="000E38EB" w14:paraId="036A1D7C" w14:textId="77777777" w:rsidTr="00AD584A">
        <w:trPr>
          <w:cantSplit/>
        </w:trPr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9A7226F" w14:textId="23AE814A" w:rsidR="00BB3F7C" w:rsidRPr="000E38EB" w:rsidRDefault="00BB3F7C" w:rsidP="00AD584A">
            <w:pPr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onach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.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BE0FE79" w14:textId="30BB5165" w:rsidR="00BB3F7C" w:rsidRPr="000E38EB" w:rsidRDefault="00BB3F7C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18F555B" w14:textId="6D6E5E98" w:rsidR="00BB3F7C" w:rsidRPr="00E43CBB" w:rsidRDefault="00BB3F7C" w:rsidP="00AD58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3C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VAS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2CA3F07" w14:textId="0A1F2019" w:rsidR="00BB3F7C" w:rsidRPr="000E38EB" w:rsidRDefault="00BB3F7C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GPA, MP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3E0C782" w14:textId="77D30D26" w:rsidR="00BB3F7C" w:rsidRDefault="00BB3F7C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152A982" w14:textId="0EE787F7" w:rsidR="00BB3F7C" w:rsidRDefault="00BB3F7C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TX: 54.0±16.8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CYC: 51.5±14.1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B3DAD8E" w14:textId="6357CBF2" w:rsidR="00BB3F7C" w:rsidRDefault="00BB3F7C" w:rsidP="00AD58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TX: 54%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  <w:t>CYC: 46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37E572" w14:textId="4FA44292" w:rsidR="00BB3F7C" w:rsidRDefault="00BB3F7C" w:rsidP="00AD584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4B7ED7" w:rsidRPr="000E38EB" w14:paraId="58DEB527" w14:textId="77777777" w:rsidTr="00AD584A">
        <w:trPr>
          <w:cantSplit/>
        </w:trPr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CFF47D8" w14:textId="0C5B3D81" w:rsidR="004B7ED7" w:rsidRDefault="004B7ED7" w:rsidP="00AD584A">
            <w:pPr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omasso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G.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8741093" w14:textId="23532461" w:rsidR="004B7ED7" w:rsidRDefault="004B7ED7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7AC9405" w14:textId="47A75EA7" w:rsidR="004B7ED7" w:rsidRPr="00E43CBB" w:rsidRDefault="004B7ED7" w:rsidP="00AD58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MIS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2B75BA1" w14:textId="7AE6F618" w:rsidR="004B7ED7" w:rsidRPr="000E38EB" w:rsidRDefault="004B7ED7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8EB">
              <w:rPr>
                <w:rFonts w:ascii="Arial" w:hAnsi="Arial" w:cs="Arial"/>
                <w:color w:val="000000"/>
                <w:sz w:val="20"/>
                <w:szCs w:val="20"/>
              </w:rPr>
              <w:t>GPA, EGPA, MPA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F432B31" w14:textId="097BF739" w:rsidR="004B7ED7" w:rsidRDefault="004B7ED7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EDCF2CE" w14:textId="73C80CF6" w:rsidR="004B7ED7" w:rsidRDefault="004B7ED7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.1±16.3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D5BBA5B" w14:textId="5CA62F9A" w:rsidR="004B7ED7" w:rsidRDefault="004B7ED7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.1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08EFA8" w14:textId="6E7D190F" w:rsidR="004B7ED7" w:rsidRDefault="004B7ED7" w:rsidP="00AD58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</w:tr>
    </w:tbl>
    <w:p w14:paraId="2A9E570E" w14:textId="6D1E533E" w:rsidR="002E4D5F" w:rsidRPr="002E4D5F" w:rsidRDefault="00076524" w:rsidP="002E4D5F">
      <w:pPr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  <w:r w:rsidRPr="002E4D5F">
        <w:rPr>
          <w:rFonts w:ascii="Arial" w:hAnsi="Arial" w:cs="Arial"/>
          <w:i/>
          <w:iCs/>
          <w:sz w:val="16"/>
          <w:szCs w:val="16"/>
        </w:rPr>
        <w:t xml:space="preserve">Abbreviation: AAV=ANCA-Associated Vasculitis; GPA=Granulomatosis with Polyangiitis; MPA= Microscopic Polyangiitis; EGPA= Eosinophilic Granulomatosis with Polyangiitis; RTX=Rituximab; CYC=Cyclophosphamide; MTX=Methotrexate; LEF=Leflunomide; NR=non </w:t>
      </w:r>
      <w:proofErr w:type="spellStart"/>
      <w:proofErr w:type="gramStart"/>
      <w:r w:rsidRPr="002E4D5F">
        <w:rPr>
          <w:rFonts w:ascii="Arial" w:hAnsi="Arial" w:cs="Arial"/>
          <w:i/>
          <w:iCs/>
          <w:sz w:val="16"/>
          <w:szCs w:val="16"/>
        </w:rPr>
        <w:t>reported.</w:t>
      </w:r>
      <w:r w:rsidR="00B118EB">
        <w:rPr>
          <w:rFonts w:ascii="Arial" w:hAnsi="Arial" w:cs="Arial"/>
          <w:i/>
          <w:iCs/>
          <w:sz w:val="16"/>
          <w:szCs w:val="16"/>
        </w:rPr>
        <w:t>Q</w:t>
      </w:r>
      <w:r w:rsidR="002E4D5F" w:rsidRPr="002E4D5F">
        <w:rPr>
          <w:rFonts w:ascii="Arial" w:hAnsi="Arial" w:cs="Arial"/>
          <w:i/>
          <w:iCs/>
          <w:sz w:val="16"/>
          <w:szCs w:val="16"/>
        </w:rPr>
        <w:t>oL</w:t>
      </w:r>
      <w:proofErr w:type="spellEnd"/>
      <w:proofErr w:type="gramEnd"/>
      <w:r w:rsidR="002E4D5F" w:rsidRPr="002E4D5F">
        <w:rPr>
          <w:rFonts w:ascii="Arial" w:hAnsi="Arial" w:cs="Arial"/>
          <w:i/>
          <w:iCs/>
          <w:sz w:val="16"/>
          <w:szCs w:val="16"/>
        </w:rPr>
        <w:t>/PRO: quality of life/patient reported outcomes. Birmingham Vasculitis Activity Score (BVAS) version 3 (BVAS.v3) and BVAS for Wegener Granulomatosis (BVAS/WG), Ear nose and throat (ENT)/GPA disease activity score (ENT/GPA DAS), Disease Extent Index (DEI), multivariable index for AAV (MVIA) and Vasculitis activity index (VAI); vasculitis damage index (VDI), Combined Damage Assessment Index (CDA), ENT assessment score (ENTAS) and its newer version ENTAS 2, AAV-patient reported outcome (AAV-PRO), Vasculitis Self-Management Scale (VSMS),  Study Short-Form 36 (SF-36), Multidimensional Fatigue Inventory-20 (MFI-20), Patients global assessment (</w:t>
      </w:r>
      <w:proofErr w:type="spellStart"/>
      <w:r w:rsidR="002E4D5F" w:rsidRPr="002E4D5F">
        <w:rPr>
          <w:rFonts w:ascii="Arial" w:hAnsi="Arial" w:cs="Arial"/>
          <w:i/>
          <w:iCs/>
          <w:sz w:val="16"/>
          <w:szCs w:val="16"/>
        </w:rPr>
        <w:t>PtGA</w:t>
      </w:r>
      <w:proofErr w:type="spellEnd"/>
      <w:r w:rsidR="002E4D5F" w:rsidRPr="002E4D5F">
        <w:rPr>
          <w:rFonts w:ascii="Arial" w:hAnsi="Arial" w:cs="Arial"/>
          <w:i/>
          <w:iCs/>
          <w:sz w:val="16"/>
          <w:szCs w:val="16"/>
        </w:rPr>
        <w:t>), Brief Illness Perception Questionnaire (BIPQ), revised Illness Perception Questionnaire (IPQ-R), Routine assessment of patient index data 3 (RAPID3), Health Assessment Questionnaire (HAQ), Overall Disability Sum Score (ODSS) and Composite Autonomic Symptom Score 31 (COMPASS31).</w:t>
      </w:r>
    </w:p>
    <w:p w14:paraId="177E859C" w14:textId="77777777" w:rsidR="00076524" w:rsidRPr="002E4D5F" w:rsidRDefault="00076524" w:rsidP="008940E3">
      <w:pPr>
        <w:spacing w:after="0"/>
        <w:rPr>
          <w:rFonts w:ascii="Arial" w:hAnsi="Arial" w:cs="Arial"/>
          <w:i/>
          <w:iCs/>
          <w:sz w:val="16"/>
          <w:szCs w:val="16"/>
        </w:rPr>
      </w:pPr>
    </w:p>
    <w:p w14:paraId="6BD87D1F" w14:textId="49F71EE8" w:rsidR="00BC2464" w:rsidRPr="002E4D5F" w:rsidRDefault="008940E3" w:rsidP="008940E3">
      <w:pPr>
        <w:spacing w:after="0"/>
        <w:rPr>
          <w:rFonts w:ascii="Arial" w:hAnsi="Arial" w:cs="Arial"/>
          <w:sz w:val="16"/>
          <w:szCs w:val="16"/>
        </w:rPr>
      </w:pPr>
      <w:r w:rsidRPr="002E4D5F">
        <w:rPr>
          <w:rFonts w:ascii="Arial" w:hAnsi="Arial" w:cs="Arial"/>
          <w:sz w:val="16"/>
          <w:szCs w:val="16"/>
        </w:rPr>
        <w:t>* In all cases but one</w:t>
      </w:r>
      <w:r w:rsidR="00D766E5">
        <w:rPr>
          <w:rFonts w:ascii="Arial" w:hAnsi="Arial" w:cs="Arial"/>
          <w:sz w:val="16"/>
          <w:szCs w:val="16"/>
        </w:rPr>
        <w:t>,</w:t>
      </w:r>
      <w:r w:rsidRPr="002E4D5F">
        <w:rPr>
          <w:rFonts w:ascii="Arial" w:hAnsi="Arial" w:cs="Arial"/>
          <w:sz w:val="16"/>
          <w:szCs w:val="16"/>
        </w:rPr>
        <w:t xml:space="preserve"> the study population is adult. </w:t>
      </w:r>
      <w:proofErr w:type="spellStart"/>
      <w:r w:rsidRPr="002E4D5F">
        <w:rPr>
          <w:rFonts w:ascii="Arial" w:hAnsi="Arial" w:cs="Arial"/>
          <w:color w:val="000000"/>
          <w:sz w:val="16"/>
          <w:szCs w:val="16"/>
        </w:rPr>
        <w:t>Morishita</w:t>
      </w:r>
      <w:proofErr w:type="spellEnd"/>
      <w:r w:rsidRPr="002E4D5F">
        <w:rPr>
          <w:rFonts w:ascii="Arial" w:hAnsi="Arial" w:cs="Arial"/>
          <w:color w:val="000000"/>
          <w:sz w:val="16"/>
          <w:szCs w:val="16"/>
        </w:rPr>
        <w:t xml:space="preserve"> K. </w:t>
      </w:r>
      <w:r w:rsidRPr="002E4D5F">
        <w:rPr>
          <w:rFonts w:ascii="Arial" w:hAnsi="Arial" w:cs="Arial"/>
          <w:sz w:val="16"/>
          <w:szCs w:val="16"/>
        </w:rPr>
        <w:t>is conducted on</w:t>
      </w:r>
      <w:r w:rsidR="00D766E5">
        <w:rPr>
          <w:rFonts w:ascii="Arial" w:hAnsi="Arial" w:cs="Arial"/>
          <w:sz w:val="16"/>
          <w:szCs w:val="16"/>
        </w:rPr>
        <w:t xml:space="preserve"> a</w:t>
      </w:r>
      <w:r w:rsidRPr="002E4D5F">
        <w:rPr>
          <w:rFonts w:ascii="Arial" w:hAnsi="Arial" w:cs="Arial"/>
          <w:sz w:val="16"/>
          <w:szCs w:val="16"/>
        </w:rPr>
        <w:t xml:space="preserve"> pediatric population </w:t>
      </w:r>
    </w:p>
    <w:p w14:paraId="6B450B17" w14:textId="77777777" w:rsidR="00034EB2" w:rsidRPr="002E4D5F" w:rsidRDefault="00034EB2" w:rsidP="008940E3">
      <w:pPr>
        <w:spacing w:after="0"/>
        <w:rPr>
          <w:rFonts w:ascii="Arial" w:hAnsi="Arial" w:cs="Arial"/>
          <w:sz w:val="16"/>
          <w:szCs w:val="16"/>
          <w:vertAlign w:val="superscript"/>
        </w:rPr>
      </w:pPr>
      <w:r w:rsidRPr="002E4D5F">
        <w:rPr>
          <w:rFonts w:ascii="Arial" w:hAnsi="Arial" w:cs="Arial"/>
          <w:sz w:val="16"/>
          <w:szCs w:val="16"/>
          <w:vertAlign w:val="superscript"/>
        </w:rPr>
        <w:t>1</w:t>
      </w:r>
      <w:r w:rsidRPr="002E4D5F">
        <w:rPr>
          <w:rFonts w:ascii="Arial" w:hAnsi="Arial" w:cs="Arial"/>
          <w:sz w:val="16"/>
          <w:szCs w:val="16"/>
        </w:rPr>
        <w:t xml:space="preserve"> 25 patients with neurological involvement</w:t>
      </w:r>
    </w:p>
    <w:p w14:paraId="52C762DF" w14:textId="77777777" w:rsidR="00034EB2" w:rsidRPr="002E4D5F" w:rsidRDefault="00034EB2" w:rsidP="00034EB2">
      <w:pPr>
        <w:spacing w:after="0"/>
        <w:rPr>
          <w:rFonts w:ascii="Arial" w:hAnsi="Arial" w:cs="Arial"/>
          <w:sz w:val="16"/>
          <w:szCs w:val="16"/>
          <w:vertAlign w:val="superscript"/>
        </w:rPr>
      </w:pPr>
      <w:r w:rsidRPr="002E4D5F">
        <w:rPr>
          <w:rFonts w:ascii="Arial" w:hAnsi="Arial" w:cs="Arial"/>
          <w:sz w:val="16"/>
          <w:szCs w:val="16"/>
          <w:vertAlign w:val="superscript"/>
        </w:rPr>
        <w:t>2</w:t>
      </w:r>
      <w:r w:rsidRPr="002E4D5F">
        <w:rPr>
          <w:rFonts w:ascii="Arial" w:hAnsi="Arial" w:cs="Arial"/>
          <w:color w:val="000000"/>
          <w:sz w:val="16"/>
          <w:szCs w:val="16"/>
        </w:rPr>
        <w:t xml:space="preserve"> 1 patient Goodpasture and 2 GCA patient included in the cohort (total 205 patients)</w:t>
      </w:r>
    </w:p>
    <w:p w14:paraId="4628E60B" w14:textId="77777777" w:rsidR="00034EB2" w:rsidRPr="002E4D5F" w:rsidRDefault="00034EB2" w:rsidP="00034EB2">
      <w:pPr>
        <w:spacing w:after="0"/>
        <w:rPr>
          <w:rFonts w:ascii="Arial" w:hAnsi="Arial" w:cs="Arial"/>
          <w:sz w:val="16"/>
          <w:szCs w:val="16"/>
          <w:vertAlign w:val="superscript"/>
        </w:rPr>
      </w:pPr>
      <w:r w:rsidRPr="002E4D5F">
        <w:rPr>
          <w:rFonts w:ascii="Arial" w:hAnsi="Arial" w:cs="Arial"/>
          <w:sz w:val="16"/>
          <w:szCs w:val="16"/>
          <w:vertAlign w:val="superscript"/>
        </w:rPr>
        <w:t>3</w:t>
      </w:r>
      <w:r w:rsidRPr="002E4D5F">
        <w:rPr>
          <w:rFonts w:ascii="Arial" w:hAnsi="Arial" w:cs="Arial"/>
          <w:color w:val="000000"/>
          <w:sz w:val="16"/>
          <w:szCs w:val="16"/>
        </w:rPr>
        <w:t xml:space="preserve"> 196 patients: Giant cell arteritis=47, Takayasu arteritis=47, </w:t>
      </w:r>
      <w:r w:rsidR="00EE1609" w:rsidRPr="002E4D5F">
        <w:rPr>
          <w:rFonts w:ascii="Arial" w:hAnsi="Arial" w:cs="Arial"/>
          <w:color w:val="000000"/>
          <w:sz w:val="16"/>
          <w:szCs w:val="16"/>
        </w:rPr>
        <w:t xml:space="preserve">Relapsing </w:t>
      </w:r>
      <w:proofErr w:type="spellStart"/>
      <w:r w:rsidR="00EE1609" w:rsidRPr="002E4D5F">
        <w:rPr>
          <w:rFonts w:ascii="Arial" w:hAnsi="Arial" w:cs="Arial"/>
          <w:color w:val="000000"/>
          <w:sz w:val="16"/>
          <w:szCs w:val="16"/>
        </w:rPr>
        <w:t>polychondritis</w:t>
      </w:r>
      <w:proofErr w:type="spellEnd"/>
      <w:r w:rsidRPr="002E4D5F">
        <w:rPr>
          <w:rFonts w:ascii="Arial" w:hAnsi="Arial" w:cs="Arial"/>
          <w:color w:val="000000"/>
          <w:sz w:val="16"/>
          <w:szCs w:val="16"/>
        </w:rPr>
        <w:t>=56, AAV=46</w:t>
      </w:r>
    </w:p>
    <w:p w14:paraId="2A0E1674" w14:textId="77777777" w:rsidR="00034EB2" w:rsidRPr="002E4D5F" w:rsidRDefault="00034EB2" w:rsidP="00034EB2">
      <w:pPr>
        <w:spacing w:after="0"/>
        <w:rPr>
          <w:rFonts w:ascii="Arial" w:hAnsi="Arial" w:cs="Arial"/>
          <w:sz w:val="16"/>
          <w:szCs w:val="16"/>
          <w:vertAlign w:val="superscript"/>
        </w:rPr>
      </w:pPr>
      <w:r w:rsidRPr="002E4D5F">
        <w:rPr>
          <w:rFonts w:ascii="Arial" w:hAnsi="Arial" w:cs="Arial"/>
          <w:sz w:val="16"/>
          <w:szCs w:val="16"/>
          <w:vertAlign w:val="superscript"/>
        </w:rPr>
        <w:t>4</w:t>
      </w:r>
      <w:r w:rsidRPr="002E4D5F">
        <w:rPr>
          <w:rFonts w:ascii="Arial" w:hAnsi="Arial" w:cs="Arial"/>
          <w:color w:val="000000"/>
          <w:sz w:val="16"/>
          <w:szCs w:val="16"/>
        </w:rPr>
        <w:t xml:space="preserve"> 74 patients: </w:t>
      </w:r>
      <w:r w:rsidR="00EE1609" w:rsidRPr="002E4D5F">
        <w:rPr>
          <w:rFonts w:ascii="Arial" w:hAnsi="Arial" w:cs="Arial"/>
          <w:color w:val="000000"/>
          <w:sz w:val="16"/>
          <w:szCs w:val="16"/>
        </w:rPr>
        <w:t>R</w:t>
      </w:r>
      <w:r w:rsidRPr="002E4D5F">
        <w:rPr>
          <w:rFonts w:ascii="Arial" w:hAnsi="Arial" w:cs="Arial"/>
          <w:color w:val="000000"/>
          <w:sz w:val="16"/>
          <w:szCs w:val="16"/>
        </w:rPr>
        <w:t xml:space="preserve">elapsing </w:t>
      </w:r>
      <w:proofErr w:type="spellStart"/>
      <w:r w:rsidRPr="002E4D5F">
        <w:rPr>
          <w:rFonts w:ascii="Arial" w:hAnsi="Arial" w:cs="Arial"/>
          <w:color w:val="000000"/>
          <w:sz w:val="16"/>
          <w:szCs w:val="16"/>
        </w:rPr>
        <w:t>polychondritis</w:t>
      </w:r>
      <w:proofErr w:type="spellEnd"/>
      <w:r w:rsidRPr="002E4D5F">
        <w:rPr>
          <w:rFonts w:ascii="Arial" w:hAnsi="Arial" w:cs="Arial"/>
          <w:color w:val="000000"/>
          <w:sz w:val="16"/>
          <w:szCs w:val="16"/>
        </w:rPr>
        <w:t xml:space="preserve">=4, </w:t>
      </w:r>
      <w:r w:rsidR="00EE1609" w:rsidRPr="002E4D5F">
        <w:rPr>
          <w:rFonts w:ascii="Arial" w:hAnsi="Arial" w:cs="Arial"/>
          <w:color w:val="000000"/>
          <w:sz w:val="16"/>
          <w:szCs w:val="16"/>
        </w:rPr>
        <w:t>Polyarteritis nodosa</w:t>
      </w:r>
      <w:r w:rsidRPr="002E4D5F">
        <w:rPr>
          <w:rFonts w:ascii="Arial" w:hAnsi="Arial" w:cs="Arial"/>
          <w:color w:val="000000"/>
          <w:sz w:val="16"/>
          <w:szCs w:val="16"/>
        </w:rPr>
        <w:t xml:space="preserve">=13, MPA=3, EGPA=3, GPA=35, </w:t>
      </w:r>
      <w:r w:rsidR="00EE1609" w:rsidRPr="002E4D5F">
        <w:rPr>
          <w:rFonts w:ascii="Arial" w:hAnsi="Arial" w:cs="Arial"/>
          <w:color w:val="000000"/>
          <w:sz w:val="16"/>
          <w:szCs w:val="16"/>
        </w:rPr>
        <w:t>Behçet's Disease</w:t>
      </w:r>
      <w:r w:rsidRPr="002E4D5F">
        <w:rPr>
          <w:rFonts w:ascii="Arial" w:hAnsi="Arial" w:cs="Arial"/>
          <w:color w:val="000000"/>
          <w:sz w:val="16"/>
          <w:szCs w:val="16"/>
        </w:rPr>
        <w:t xml:space="preserve">=7, </w:t>
      </w:r>
      <w:proofErr w:type="spellStart"/>
      <w:r w:rsidRPr="002E4D5F">
        <w:rPr>
          <w:rFonts w:ascii="Arial" w:hAnsi="Arial" w:cs="Arial"/>
          <w:color w:val="000000"/>
          <w:sz w:val="16"/>
          <w:szCs w:val="16"/>
        </w:rPr>
        <w:t>Cryglobulinemic</w:t>
      </w:r>
      <w:proofErr w:type="spellEnd"/>
      <w:r w:rsidRPr="002E4D5F">
        <w:rPr>
          <w:rFonts w:ascii="Arial" w:hAnsi="Arial" w:cs="Arial"/>
          <w:color w:val="000000"/>
          <w:sz w:val="16"/>
          <w:szCs w:val="16"/>
        </w:rPr>
        <w:t xml:space="preserve"> vasculitis=2, other systemic necrotizing vasculitis=7</w:t>
      </w:r>
    </w:p>
    <w:p w14:paraId="79802D8A" w14:textId="28865B99" w:rsidR="00034EB2" w:rsidRPr="002E4D5F" w:rsidRDefault="00034EB2" w:rsidP="00034EB2">
      <w:pPr>
        <w:spacing w:after="0"/>
        <w:rPr>
          <w:rFonts w:ascii="Arial" w:hAnsi="Arial" w:cs="Arial"/>
          <w:sz w:val="16"/>
          <w:szCs w:val="16"/>
          <w:vertAlign w:val="superscript"/>
        </w:rPr>
      </w:pPr>
      <w:r w:rsidRPr="002E4D5F">
        <w:rPr>
          <w:rFonts w:ascii="Arial" w:hAnsi="Arial" w:cs="Arial"/>
          <w:sz w:val="16"/>
          <w:szCs w:val="16"/>
          <w:vertAlign w:val="superscript"/>
        </w:rPr>
        <w:t>5</w:t>
      </w:r>
      <w:r w:rsidRPr="002E4D5F">
        <w:rPr>
          <w:rFonts w:ascii="Arial" w:hAnsi="Arial" w:cs="Arial"/>
          <w:color w:val="000000"/>
          <w:sz w:val="16"/>
          <w:szCs w:val="16"/>
        </w:rPr>
        <w:t xml:space="preserve"> 238 patients: GPA=98 (renal), GPA (</w:t>
      </w:r>
      <w:proofErr w:type="spellStart"/>
      <w:r w:rsidRPr="002E4D5F">
        <w:rPr>
          <w:rFonts w:ascii="Arial" w:hAnsi="Arial" w:cs="Arial"/>
          <w:color w:val="000000"/>
          <w:sz w:val="16"/>
          <w:szCs w:val="16"/>
        </w:rPr>
        <w:t xml:space="preserve">non </w:t>
      </w:r>
      <w:proofErr w:type="gramStart"/>
      <w:r w:rsidRPr="002E4D5F">
        <w:rPr>
          <w:rFonts w:ascii="Arial" w:hAnsi="Arial" w:cs="Arial"/>
          <w:color w:val="000000"/>
          <w:sz w:val="16"/>
          <w:szCs w:val="16"/>
        </w:rPr>
        <w:t>renal</w:t>
      </w:r>
      <w:proofErr w:type="spellEnd"/>
      <w:r w:rsidRPr="002E4D5F">
        <w:rPr>
          <w:rFonts w:ascii="Arial" w:hAnsi="Arial" w:cs="Arial"/>
          <w:color w:val="000000"/>
          <w:sz w:val="16"/>
          <w:szCs w:val="16"/>
        </w:rPr>
        <w:t>)=</w:t>
      </w:r>
      <w:proofErr w:type="gramEnd"/>
      <w:r w:rsidRPr="002E4D5F">
        <w:rPr>
          <w:rFonts w:ascii="Arial" w:hAnsi="Arial" w:cs="Arial"/>
          <w:color w:val="000000"/>
          <w:sz w:val="16"/>
          <w:szCs w:val="16"/>
        </w:rPr>
        <w:t xml:space="preserve">51, EGPA=23, MPA=22, other=13, </w:t>
      </w:r>
      <w:r w:rsidR="00EE1609" w:rsidRPr="002E4D5F">
        <w:rPr>
          <w:rFonts w:ascii="Arial" w:hAnsi="Arial" w:cs="Arial"/>
          <w:color w:val="000000"/>
          <w:sz w:val="16"/>
          <w:szCs w:val="16"/>
        </w:rPr>
        <w:t>Henoch-</w:t>
      </w:r>
      <w:proofErr w:type="spellStart"/>
      <w:r w:rsidR="00EE1609" w:rsidRPr="002E4D5F">
        <w:rPr>
          <w:rFonts w:ascii="Arial" w:hAnsi="Arial" w:cs="Arial"/>
          <w:color w:val="000000"/>
          <w:sz w:val="16"/>
          <w:szCs w:val="16"/>
        </w:rPr>
        <w:t>Sch</w:t>
      </w:r>
      <w:r w:rsidR="004F2406">
        <w:rPr>
          <w:rFonts w:ascii="Arial" w:hAnsi="Arial" w:cs="Arial"/>
          <w:color w:val="000000"/>
          <w:sz w:val="16"/>
          <w:szCs w:val="16"/>
        </w:rPr>
        <w:t>ö</w:t>
      </w:r>
      <w:r w:rsidR="00EE1609" w:rsidRPr="002E4D5F">
        <w:rPr>
          <w:rFonts w:ascii="Arial" w:hAnsi="Arial" w:cs="Arial"/>
          <w:color w:val="000000"/>
          <w:sz w:val="16"/>
          <w:szCs w:val="16"/>
        </w:rPr>
        <w:t>nlein</w:t>
      </w:r>
      <w:proofErr w:type="spellEnd"/>
      <w:r w:rsidR="00EE1609" w:rsidRPr="002E4D5F">
        <w:rPr>
          <w:rFonts w:ascii="Arial" w:hAnsi="Arial" w:cs="Arial"/>
          <w:color w:val="000000"/>
          <w:sz w:val="16"/>
          <w:szCs w:val="16"/>
        </w:rPr>
        <w:t xml:space="preserve"> purpura</w:t>
      </w:r>
      <w:r w:rsidRPr="002E4D5F">
        <w:rPr>
          <w:rFonts w:ascii="Arial" w:hAnsi="Arial" w:cs="Arial"/>
          <w:color w:val="000000"/>
          <w:sz w:val="16"/>
          <w:szCs w:val="16"/>
        </w:rPr>
        <w:t xml:space="preserve">=7, mixed </w:t>
      </w:r>
      <w:r w:rsidR="00EE1609" w:rsidRPr="002E4D5F">
        <w:rPr>
          <w:rFonts w:ascii="Arial" w:hAnsi="Arial" w:cs="Arial"/>
          <w:color w:val="000000"/>
          <w:sz w:val="16"/>
          <w:szCs w:val="16"/>
        </w:rPr>
        <w:t>essential</w:t>
      </w:r>
      <w:r w:rsidRPr="002E4D5F">
        <w:rPr>
          <w:rFonts w:ascii="Arial" w:hAnsi="Arial" w:cs="Arial"/>
          <w:color w:val="000000"/>
          <w:sz w:val="16"/>
          <w:szCs w:val="16"/>
        </w:rPr>
        <w:t xml:space="preserve"> </w:t>
      </w:r>
      <w:r w:rsidR="00EE1609" w:rsidRPr="002E4D5F">
        <w:rPr>
          <w:rFonts w:ascii="Arial" w:hAnsi="Arial" w:cs="Arial"/>
          <w:color w:val="000000"/>
          <w:sz w:val="16"/>
          <w:szCs w:val="16"/>
        </w:rPr>
        <w:t>cryoglobulinemia</w:t>
      </w:r>
      <w:r w:rsidRPr="002E4D5F">
        <w:rPr>
          <w:rFonts w:ascii="Arial" w:hAnsi="Arial" w:cs="Arial"/>
          <w:color w:val="000000"/>
          <w:sz w:val="16"/>
          <w:szCs w:val="16"/>
        </w:rPr>
        <w:t xml:space="preserve">=9, Takayasu arteritis =6, </w:t>
      </w:r>
      <w:r w:rsidR="00EE1609" w:rsidRPr="002E4D5F">
        <w:rPr>
          <w:rFonts w:ascii="Arial" w:hAnsi="Arial" w:cs="Arial"/>
          <w:color w:val="000000"/>
          <w:sz w:val="16"/>
          <w:szCs w:val="16"/>
        </w:rPr>
        <w:t>Behçet's Disease</w:t>
      </w:r>
      <w:r w:rsidRPr="002E4D5F">
        <w:rPr>
          <w:rFonts w:ascii="Arial" w:hAnsi="Arial" w:cs="Arial"/>
          <w:color w:val="000000"/>
          <w:sz w:val="16"/>
          <w:szCs w:val="16"/>
        </w:rPr>
        <w:t xml:space="preserve">=5, </w:t>
      </w:r>
      <w:proofErr w:type="spellStart"/>
      <w:r w:rsidRPr="002E4D5F">
        <w:rPr>
          <w:rFonts w:ascii="Arial" w:hAnsi="Arial" w:cs="Arial"/>
          <w:color w:val="000000"/>
          <w:sz w:val="16"/>
          <w:szCs w:val="16"/>
        </w:rPr>
        <w:t>leucocytoclastic</w:t>
      </w:r>
      <w:proofErr w:type="spellEnd"/>
      <w:r w:rsidRPr="002E4D5F">
        <w:rPr>
          <w:rFonts w:ascii="Arial" w:hAnsi="Arial" w:cs="Arial"/>
          <w:color w:val="000000"/>
          <w:sz w:val="16"/>
          <w:szCs w:val="16"/>
        </w:rPr>
        <w:t xml:space="preserve"> skin vasculitis=2, </w:t>
      </w:r>
      <w:r w:rsidR="00EE1609" w:rsidRPr="002E4D5F">
        <w:rPr>
          <w:rFonts w:ascii="Arial" w:hAnsi="Arial" w:cs="Arial"/>
          <w:color w:val="000000"/>
          <w:sz w:val="16"/>
          <w:szCs w:val="16"/>
        </w:rPr>
        <w:t>Polyarteritis nodosa</w:t>
      </w:r>
      <w:r w:rsidRPr="002E4D5F">
        <w:rPr>
          <w:rFonts w:ascii="Arial" w:hAnsi="Arial" w:cs="Arial"/>
          <w:color w:val="000000"/>
          <w:sz w:val="16"/>
          <w:szCs w:val="16"/>
        </w:rPr>
        <w:t>=2.</w:t>
      </w:r>
    </w:p>
    <w:p w14:paraId="455FF953" w14:textId="3551E3DE" w:rsidR="00034EB2" w:rsidRDefault="00034EB2" w:rsidP="00034EB2">
      <w:pPr>
        <w:spacing w:after="0"/>
        <w:rPr>
          <w:rFonts w:ascii="Arial" w:hAnsi="Arial" w:cs="Arial"/>
          <w:color w:val="000000"/>
          <w:sz w:val="16"/>
          <w:szCs w:val="16"/>
        </w:rPr>
      </w:pPr>
      <w:r w:rsidRPr="002E4D5F">
        <w:rPr>
          <w:rFonts w:ascii="Arial" w:hAnsi="Arial" w:cs="Arial"/>
          <w:sz w:val="16"/>
          <w:szCs w:val="16"/>
          <w:vertAlign w:val="superscript"/>
        </w:rPr>
        <w:t>6</w:t>
      </w:r>
      <w:r w:rsidRPr="002E4D5F">
        <w:rPr>
          <w:rFonts w:ascii="Arial" w:hAnsi="Arial" w:cs="Arial"/>
          <w:color w:val="000000"/>
          <w:sz w:val="16"/>
          <w:szCs w:val="16"/>
        </w:rPr>
        <w:t xml:space="preserve"> 283 patients: GPA (renal)=104, GPA (non-</w:t>
      </w:r>
      <w:proofErr w:type="gramStart"/>
      <w:r w:rsidRPr="002E4D5F">
        <w:rPr>
          <w:rFonts w:ascii="Arial" w:hAnsi="Arial" w:cs="Arial"/>
          <w:color w:val="000000"/>
          <w:sz w:val="16"/>
          <w:szCs w:val="16"/>
        </w:rPr>
        <w:t>renal)=</w:t>
      </w:r>
      <w:proofErr w:type="gramEnd"/>
      <w:r w:rsidRPr="002E4D5F">
        <w:rPr>
          <w:rFonts w:ascii="Arial" w:hAnsi="Arial" w:cs="Arial"/>
          <w:color w:val="000000"/>
          <w:sz w:val="16"/>
          <w:szCs w:val="16"/>
        </w:rPr>
        <w:t xml:space="preserve">61, MPA=31, EGPA=24, </w:t>
      </w:r>
      <w:r w:rsidR="00EE1609" w:rsidRPr="002E4D5F">
        <w:rPr>
          <w:rFonts w:ascii="Arial" w:hAnsi="Arial" w:cs="Arial"/>
          <w:color w:val="000000"/>
          <w:sz w:val="16"/>
          <w:szCs w:val="16"/>
        </w:rPr>
        <w:t>Henoch-</w:t>
      </w:r>
      <w:proofErr w:type="spellStart"/>
      <w:r w:rsidR="00EE1609" w:rsidRPr="002E4D5F">
        <w:rPr>
          <w:rFonts w:ascii="Arial" w:hAnsi="Arial" w:cs="Arial"/>
          <w:color w:val="000000"/>
          <w:sz w:val="16"/>
          <w:szCs w:val="16"/>
        </w:rPr>
        <w:t>Schonlein</w:t>
      </w:r>
      <w:proofErr w:type="spellEnd"/>
      <w:r w:rsidR="00EE1609" w:rsidRPr="002E4D5F">
        <w:rPr>
          <w:rFonts w:ascii="Arial" w:hAnsi="Arial" w:cs="Arial"/>
          <w:color w:val="000000"/>
          <w:sz w:val="16"/>
          <w:szCs w:val="16"/>
        </w:rPr>
        <w:t xml:space="preserve"> purpura</w:t>
      </w:r>
      <w:r w:rsidRPr="002E4D5F">
        <w:rPr>
          <w:rFonts w:ascii="Arial" w:hAnsi="Arial" w:cs="Arial"/>
          <w:color w:val="000000"/>
          <w:sz w:val="16"/>
          <w:szCs w:val="16"/>
        </w:rPr>
        <w:t>=11, Mixed cryoglobulinemia11,</w:t>
      </w:r>
      <w:r w:rsidR="00EE1609" w:rsidRPr="002E4D5F">
        <w:rPr>
          <w:rFonts w:ascii="Arial" w:hAnsi="Arial" w:cs="Arial"/>
          <w:color w:val="000000"/>
          <w:sz w:val="16"/>
          <w:szCs w:val="16"/>
        </w:rPr>
        <w:t xml:space="preserve"> Behçet's Disease</w:t>
      </w:r>
      <w:r w:rsidRPr="002E4D5F">
        <w:rPr>
          <w:rFonts w:ascii="Arial" w:hAnsi="Arial" w:cs="Arial"/>
          <w:color w:val="000000"/>
          <w:sz w:val="16"/>
          <w:szCs w:val="16"/>
        </w:rPr>
        <w:t xml:space="preserve">=9, Takayasu arteritis =7, Isolated skin vasculitis=4, </w:t>
      </w:r>
      <w:r w:rsidR="00EE1609" w:rsidRPr="002E4D5F">
        <w:rPr>
          <w:rFonts w:ascii="Arial" w:hAnsi="Arial" w:cs="Arial"/>
          <w:color w:val="000000"/>
          <w:sz w:val="16"/>
          <w:szCs w:val="16"/>
        </w:rPr>
        <w:t>Polyarteritis nodosa</w:t>
      </w:r>
      <w:r w:rsidRPr="002E4D5F">
        <w:rPr>
          <w:rFonts w:ascii="Arial" w:hAnsi="Arial" w:cs="Arial"/>
          <w:color w:val="000000"/>
          <w:sz w:val="16"/>
          <w:szCs w:val="16"/>
        </w:rPr>
        <w:t>=2, systemic rheumatoid vasculitis=2</w:t>
      </w:r>
      <w:r w:rsidR="00EE1609" w:rsidRPr="002E4D5F">
        <w:rPr>
          <w:rFonts w:ascii="Arial" w:hAnsi="Arial" w:cs="Arial"/>
          <w:color w:val="000000"/>
          <w:sz w:val="16"/>
          <w:szCs w:val="16"/>
        </w:rPr>
        <w:t>, Other=24.</w:t>
      </w:r>
    </w:p>
    <w:p w14:paraId="64E5B816" w14:textId="77777777" w:rsidR="004B7ED7" w:rsidRPr="002E4D5F" w:rsidRDefault="004B7ED7" w:rsidP="004B7ED7">
      <w:pPr>
        <w:spacing w:after="0"/>
        <w:rPr>
          <w:rFonts w:ascii="Arial" w:hAnsi="Arial" w:cs="Arial"/>
          <w:sz w:val="16"/>
          <w:szCs w:val="16"/>
          <w:vertAlign w:val="superscript"/>
        </w:rPr>
      </w:pPr>
      <w:r>
        <w:rPr>
          <w:rFonts w:ascii="Arial" w:hAnsi="Arial" w:cs="Arial"/>
          <w:sz w:val="16"/>
          <w:szCs w:val="16"/>
          <w:vertAlign w:val="superscript"/>
        </w:rPr>
        <w:t>7</w:t>
      </w:r>
      <w:r w:rsidRPr="002E4D5F">
        <w:rPr>
          <w:rFonts w:ascii="Arial" w:hAnsi="Arial" w:cs="Arial"/>
          <w:color w:val="000000"/>
          <w:sz w:val="16"/>
          <w:szCs w:val="16"/>
        </w:rPr>
        <w:t xml:space="preserve"> </w:t>
      </w:r>
      <w:r>
        <w:rPr>
          <w:rFonts w:ascii="Arial" w:hAnsi="Arial" w:cs="Arial"/>
          <w:color w:val="000000"/>
          <w:sz w:val="16"/>
          <w:szCs w:val="16"/>
        </w:rPr>
        <w:t xml:space="preserve">973 </w:t>
      </w:r>
      <w:r w:rsidRPr="002E4D5F">
        <w:rPr>
          <w:rFonts w:ascii="Arial" w:hAnsi="Arial" w:cs="Arial"/>
          <w:color w:val="000000"/>
          <w:sz w:val="16"/>
          <w:szCs w:val="16"/>
        </w:rPr>
        <w:t>patients: GPA=</w:t>
      </w:r>
      <w:r>
        <w:rPr>
          <w:rFonts w:ascii="Arial" w:hAnsi="Arial" w:cs="Arial"/>
          <w:color w:val="000000"/>
          <w:sz w:val="16"/>
          <w:szCs w:val="16"/>
        </w:rPr>
        <w:t>433</w:t>
      </w:r>
      <w:r w:rsidRPr="002E4D5F">
        <w:rPr>
          <w:rFonts w:ascii="Arial" w:hAnsi="Arial" w:cs="Arial"/>
          <w:color w:val="000000"/>
          <w:sz w:val="16"/>
          <w:szCs w:val="16"/>
        </w:rPr>
        <w:t>, EGPA=</w:t>
      </w:r>
      <w:r>
        <w:rPr>
          <w:rFonts w:ascii="Arial" w:hAnsi="Arial" w:cs="Arial"/>
          <w:color w:val="000000"/>
          <w:sz w:val="16"/>
          <w:szCs w:val="16"/>
        </w:rPr>
        <w:t>123</w:t>
      </w:r>
      <w:r w:rsidRPr="002E4D5F">
        <w:rPr>
          <w:rFonts w:ascii="Arial" w:hAnsi="Arial" w:cs="Arial"/>
          <w:color w:val="000000"/>
          <w:sz w:val="16"/>
          <w:szCs w:val="16"/>
        </w:rPr>
        <w:t>, MPA=</w:t>
      </w:r>
      <w:r>
        <w:rPr>
          <w:rFonts w:ascii="Arial" w:hAnsi="Arial" w:cs="Arial"/>
          <w:color w:val="000000"/>
          <w:sz w:val="16"/>
          <w:szCs w:val="16"/>
        </w:rPr>
        <w:t>73</w:t>
      </w:r>
      <w:r w:rsidRPr="002E4D5F">
        <w:rPr>
          <w:rFonts w:ascii="Arial" w:hAnsi="Arial" w:cs="Arial"/>
          <w:color w:val="000000"/>
          <w:sz w:val="16"/>
          <w:szCs w:val="16"/>
        </w:rPr>
        <w:t xml:space="preserve">, </w:t>
      </w:r>
      <w:r>
        <w:rPr>
          <w:rFonts w:ascii="Arial" w:hAnsi="Arial" w:cs="Arial"/>
          <w:color w:val="000000"/>
          <w:sz w:val="16"/>
          <w:szCs w:val="16"/>
        </w:rPr>
        <w:t xml:space="preserve">Giant cell arteritis=194, </w:t>
      </w:r>
      <w:r w:rsidRPr="002E4D5F">
        <w:rPr>
          <w:rFonts w:ascii="Arial" w:hAnsi="Arial" w:cs="Arial"/>
          <w:color w:val="000000"/>
          <w:sz w:val="16"/>
          <w:szCs w:val="16"/>
        </w:rPr>
        <w:t>Takayasu arteritis=</w:t>
      </w:r>
      <w:r>
        <w:rPr>
          <w:rFonts w:ascii="Arial" w:hAnsi="Arial" w:cs="Arial"/>
          <w:color w:val="000000"/>
          <w:sz w:val="16"/>
          <w:szCs w:val="16"/>
        </w:rPr>
        <w:t>97</w:t>
      </w:r>
      <w:r w:rsidRPr="002E4D5F">
        <w:rPr>
          <w:rFonts w:ascii="Arial" w:hAnsi="Arial" w:cs="Arial"/>
          <w:color w:val="000000"/>
          <w:sz w:val="16"/>
          <w:szCs w:val="16"/>
        </w:rPr>
        <w:t>, Polyarteritis nodosa=</w:t>
      </w:r>
      <w:r>
        <w:rPr>
          <w:rFonts w:ascii="Arial" w:hAnsi="Arial" w:cs="Arial"/>
          <w:color w:val="000000"/>
          <w:sz w:val="16"/>
          <w:szCs w:val="16"/>
        </w:rPr>
        <w:t>53</w:t>
      </w:r>
      <w:r w:rsidRPr="002E4D5F">
        <w:rPr>
          <w:rFonts w:ascii="Arial" w:hAnsi="Arial" w:cs="Arial"/>
          <w:color w:val="000000"/>
          <w:sz w:val="16"/>
          <w:szCs w:val="16"/>
        </w:rPr>
        <w:t>.</w:t>
      </w:r>
    </w:p>
    <w:p w14:paraId="219F7C63" w14:textId="389CA3A6" w:rsidR="00D050B4" w:rsidRPr="002E4D5F" w:rsidRDefault="00D050B4" w:rsidP="00034EB2">
      <w:pPr>
        <w:spacing w:after="0"/>
        <w:rPr>
          <w:rFonts w:ascii="Arial" w:hAnsi="Arial" w:cs="Arial"/>
          <w:color w:val="000000"/>
          <w:sz w:val="16"/>
          <w:szCs w:val="16"/>
        </w:rPr>
      </w:pPr>
    </w:p>
    <w:sectPr w:rsidR="00D050B4" w:rsidRPr="002E4D5F" w:rsidSect="005719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096AB8" w14:textId="77777777" w:rsidR="000B6242" w:rsidRDefault="000B6242" w:rsidP="00FB046A">
      <w:pPr>
        <w:spacing w:after="0" w:line="240" w:lineRule="auto"/>
      </w:pPr>
      <w:r>
        <w:separator/>
      </w:r>
    </w:p>
  </w:endnote>
  <w:endnote w:type="continuationSeparator" w:id="0">
    <w:p w14:paraId="6DD21DC0" w14:textId="77777777" w:rsidR="000B6242" w:rsidRDefault="000B6242" w:rsidP="00FB04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927760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8D792A" w14:textId="5EBFB1B4" w:rsidR="009C08A6" w:rsidRDefault="0033253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240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6DF4A1" w14:textId="77777777" w:rsidR="009C08A6" w:rsidRDefault="009C08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1430B0" w14:textId="77777777" w:rsidR="000B6242" w:rsidRDefault="000B6242" w:rsidP="00FB046A">
      <w:pPr>
        <w:spacing w:after="0" w:line="240" w:lineRule="auto"/>
      </w:pPr>
      <w:r>
        <w:separator/>
      </w:r>
    </w:p>
  </w:footnote>
  <w:footnote w:type="continuationSeparator" w:id="0">
    <w:p w14:paraId="770C9C37" w14:textId="77777777" w:rsidR="000B6242" w:rsidRDefault="000B6242" w:rsidP="00FB04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6E72B0"/>
    <w:multiLevelType w:val="hybridMultilevel"/>
    <w:tmpl w:val="F47E4382"/>
    <w:lvl w:ilvl="0" w:tplc="6704A46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wNTM0MDE3NzAyszRV0lEKTi0uzszPAykwrAUAJ8Wq2iwAAAA="/>
  </w:docVars>
  <w:rsids>
    <w:rsidRoot w:val="0055767B"/>
    <w:rsid w:val="00001C0E"/>
    <w:rsid w:val="00020E29"/>
    <w:rsid w:val="00034EB2"/>
    <w:rsid w:val="00036F92"/>
    <w:rsid w:val="00046BE4"/>
    <w:rsid w:val="000667DE"/>
    <w:rsid w:val="000702BF"/>
    <w:rsid w:val="000720DB"/>
    <w:rsid w:val="00076524"/>
    <w:rsid w:val="000848BE"/>
    <w:rsid w:val="000A51BF"/>
    <w:rsid w:val="000B6242"/>
    <w:rsid w:val="000E38EB"/>
    <w:rsid w:val="000F17FD"/>
    <w:rsid w:val="000F2900"/>
    <w:rsid w:val="00125EB3"/>
    <w:rsid w:val="00146EE9"/>
    <w:rsid w:val="00151CCB"/>
    <w:rsid w:val="00162306"/>
    <w:rsid w:val="00187F4E"/>
    <w:rsid w:val="001D23A6"/>
    <w:rsid w:val="001F23DC"/>
    <w:rsid w:val="002130B1"/>
    <w:rsid w:val="00215866"/>
    <w:rsid w:val="00256852"/>
    <w:rsid w:val="00263F14"/>
    <w:rsid w:val="002708CF"/>
    <w:rsid w:val="00282103"/>
    <w:rsid w:val="002A2997"/>
    <w:rsid w:val="002B7C00"/>
    <w:rsid w:val="002C0231"/>
    <w:rsid w:val="002C1492"/>
    <w:rsid w:val="002C4449"/>
    <w:rsid w:val="002D431A"/>
    <w:rsid w:val="002D68E7"/>
    <w:rsid w:val="002E4D5F"/>
    <w:rsid w:val="002F1D6A"/>
    <w:rsid w:val="002F6E16"/>
    <w:rsid w:val="003234B3"/>
    <w:rsid w:val="00324496"/>
    <w:rsid w:val="00332532"/>
    <w:rsid w:val="003501A9"/>
    <w:rsid w:val="00354BFA"/>
    <w:rsid w:val="0036231C"/>
    <w:rsid w:val="00366834"/>
    <w:rsid w:val="00366BF0"/>
    <w:rsid w:val="00382D16"/>
    <w:rsid w:val="003A0F79"/>
    <w:rsid w:val="003C7F84"/>
    <w:rsid w:val="003D0517"/>
    <w:rsid w:val="003E49AE"/>
    <w:rsid w:val="003F6E1A"/>
    <w:rsid w:val="00401E26"/>
    <w:rsid w:val="00403E7C"/>
    <w:rsid w:val="00417B32"/>
    <w:rsid w:val="004238D0"/>
    <w:rsid w:val="004267EA"/>
    <w:rsid w:val="00436241"/>
    <w:rsid w:val="00443923"/>
    <w:rsid w:val="00446876"/>
    <w:rsid w:val="00472EED"/>
    <w:rsid w:val="0048799F"/>
    <w:rsid w:val="00490DF2"/>
    <w:rsid w:val="00493BFC"/>
    <w:rsid w:val="004A32E2"/>
    <w:rsid w:val="004B575C"/>
    <w:rsid w:val="004B70BE"/>
    <w:rsid w:val="004B7ED7"/>
    <w:rsid w:val="004C1269"/>
    <w:rsid w:val="004D6D92"/>
    <w:rsid w:val="004E0968"/>
    <w:rsid w:val="004F2406"/>
    <w:rsid w:val="004F4C4B"/>
    <w:rsid w:val="00507C63"/>
    <w:rsid w:val="00514B29"/>
    <w:rsid w:val="005313C3"/>
    <w:rsid w:val="0055767B"/>
    <w:rsid w:val="00564E07"/>
    <w:rsid w:val="005703C8"/>
    <w:rsid w:val="00571918"/>
    <w:rsid w:val="00572AA8"/>
    <w:rsid w:val="00576275"/>
    <w:rsid w:val="005940AE"/>
    <w:rsid w:val="00596C64"/>
    <w:rsid w:val="005A4720"/>
    <w:rsid w:val="005A642D"/>
    <w:rsid w:val="005B4FEA"/>
    <w:rsid w:val="005D22B4"/>
    <w:rsid w:val="005D43B2"/>
    <w:rsid w:val="005D54D8"/>
    <w:rsid w:val="005D6FDC"/>
    <w:rsid w:val="0062366F"/>
    <w:rsid w:val="00631DF4"/>
    <w:rsid w:val="006441BE"/>
    <w:rsid w:val="0064575B"/>
    <w:rsid w:val="00655324"/>
    <w:rsid w:val="00676B07"/>
    <w:rsid w:val="0068169E"/>
    <w:rsid w:val="006825F3"/>
    <w:rsid w:val="00683309"/>
    <w:rsid w:val="00695B71"/>
    <w:rsid w:val="00695ED0"/>
    <w:rsid w:val="006A4AE1"/>
    <w:rsid w:val="006C3205"/>
    <w:rsid w:val="006C7002"/>
    <w:rsid w:val="006D145A"/>
    <w:rsid w:val="006E379E"/>
    <w:rsid w:val="006E6EA5"/>
    <w:rsid w:val="006F6819"/>
    <w:rsid w:val="00702145"/>
    <w:rsid w:val="00713218"/>
    <w:rsid w:val="0072160E"/>
    <w:rsid w:val="007224AC"/>
    <w:rsid w:val="00722F59"/>
    <w:rsid w:val="0074153D"/>
    <w:rsid w:val="00754DE7"/>
    <w:rsid w:val="007611B4"/>
    <w:rsid w:val="00762545"/>
    <w:rsid w:val="007639C0"/>
    <w:rsid w:val="00781641"/>
    <w:rsid w:val="007904BC"/>
    <w:rsid w:val="0079389A"/>
    <w:rsid w:val="007A0D13"/>
    <w:rsid w:val="007B1363"/>
    <w:rsid w:val="007B78EA"/>
    <w:rsid w:val="007C5D93"/>
    <w:rsid w:val="007E2228"/>
    <w:rsid w:val="007E514B"/>
    <w:rsid w:val="007E6F5C"/>
    <w:rsid w:val="008124CB"/>
    <w:rsid w:val="00834C09"/>
    <w:rsid w:val="00837565"/>
    <w:rsid w:val="008436F8"/>
    <w:rsid w:val="00850FA5"/>
    <w:rsid w:val="00854FDA"/>
    <w:rsid w:val="008568D6"/>
    <w:rsid w:val="00866238"/>
    <w:rsid w:val="008814C6"/>
    <w:rsid w:val="00881B9B"/>
    <w:rsid w:val="00886F88"/>
    <w:rsid w:val="00894076"/>
    <w:rsid w:val="008940E3"/>
    <w:rsid w:val="008A6413"/>
    <w:rsid w:val="008D3D03"/>
    <w:rsid w:val="008F009E"/>
    <w:rsid w:val="008F4561"/>
    <w:rsid w:val="008F6377"/>
    <w:rsid w:val="0090661D"/>
    <w:rsid w:val="0091251F"/>
    <w:rsid w:val="009169BA"/>
    <w:rsid w:val="00924551"/>
    <w:rsid w:val="009526BA"/>
    <w:rsid w:val="009601E3"/>
    <w:rsid w:val="009A4B7F"/>
    <w:rsid w:val="009A5BD7"/>
    <w:rsid w:val="009A7ADB"/>
    <w:rsid w:val="009B56FA"/>
    <w:rsid w:val="009C08A6"/>
    <w:rsid w:val="009D01C7"/>
    <w:rsid w:val="009E159C"/>
    <w:rsid w:val="00A0408F"/>
    <w:rsid w:val="00A213A6"/>
    <w:rsid w:val="00A246D1"/>
    <w:rsid w:val="00A504D9"/>
    <w:rsid w:val="00A53028"/>
    <w:rsid w:val="00A54DD9"/>
    <w:rsid w:val="00A6067D"/>
    <w:rsid w:val="00A701AE"/>
    <w:rsid w:val="00A73C33"/>
    <w:rsid w:val="00A97DB6"/>
    <w:rsid w:val="00AA3221"/>
    <w:rsid w:val="00AC25D2"/>
    <w:rsid w:val="00AD0A90"/>
    <w:rsid w:val="00AD584A"/>
    <w:rsid w:val="00AF2F37"/>
    <w:rsid w:val="00AF4217"/>
    <w:rsid w:val="00B1038B"/>
    <w:rsid w:val="00B118EB"/>
    <w:rsid w:val="00B11B91"/>
    <w:rsid w:val="00B11DFE"/>
    <w:rsid w:val="00B242CA"/>
    <w:rsid w:val="00B25E23"/>
    <w:rsid w:val="00B275B1"/>
    <w:rsid w:val="00B36D19"/>
    <w:rsid w:val="00B50FD3"/>
    <w:rsid w:val="00B524C6"/>
    <w:rsid w:val="00B93C90"/>
    <w:rsid w:val="00B95745"/>
    <w:rsid w:val="00BA59BE"/>
    <w:rsid w:val="00BB3F7C"/>
    <w:rsid w:val="00BC2464"/>
    <w:rsid w:val="00BC2B49"/>
    <w:rsid w:val="00BE0B2A"/>
    <w:rsid w:val="00BE364B"/>
    <w:rsid w:val="00BE5D34"/>
    <w:rsid w:val="00C05BBF"/>
    <w:rsid w:val="00C06FA4"/>
    <w:rsid w:val="00C0717B"/>
    <w:rsid w:val="00C1636E"/>
    <w:rsid w:val="00C35072"/>
    <w:rsid w:val="00C362FA"/>
    <w:rsid w:val="00C41308"/>
    <w:rsid w:val="00C461C1"/>
    <w:rsid w:val="00C50A15"/>
    <w:rsid w:val="00C864D7"/>
    <w:rsid w:val="00CA07DA"/>
    <w:rsid w:val="00CB3620"/>
    <w:rsid w:val="00CB4600"/>
    <w:rsid w:val="00CB4A32"/>
    <w:rsid w:val="00CB562D"/>
    <w:rsid w:val="00CE7443"/>
    <w:rsid w:val="00D050B4"/>
    <w:rsid w:val="00D14854"/>
    <w:rsid w:val="00D14C70"/>
    <w:rsid w:val="00D1513D"/>
    <w:rsid w:val="00D36951"/>
    <w:rsid w:val="00D506D4"/>
    <w:rsid w:val="00D54262"/>
    <w:rsid w:val="00D60632"/>
    <w:rsid w:val="00D62E1B"/>
    <w:rsid w:val="00D73826"/>
    <w:rsid w:val="00D766E5"/>
    <w:rsid w:val="00D953A2"/>
    <w:rsid w:val="00DA5D20"/>
    <w:rsid w:val="00DA7B05"/>
    <w:rsid w:val="00DB6CA9"/>
    <w:rsid w:val="00DC2B59"/>
    <w:rsid w:val="00DD4A68"/>
    <w:rsid w:val="00DE1F70"/>
    <w:rsid w:val="00E0605D"/>
    <w:rsid w:val="00E0795D"/>
    <w:rsid w:val="00E232BC"/>
    <w:rsid w:val="00E25C2F"/>
    <w:rsid w:val="00E27953"/>
    <w:rsid w:val="00E43CBB"/>
    <w:rsid w:val="00E47127"/>
    <w:rsid w:val="00E83C34"/>
    <w:rsid w:val="00E86495"/>
    <w:rsid w:val="00E8663F"/>
    <w:rsid w:val="00E90A4C"/>
    <w:rsid w:val="00EE1609"/>
    <w:rsid w:val="00EE64F2"/>
    <w:rsid w:val="00EF27D7"/>
    <w:rsid w:val="00EF53C7"/>
    <w:rsid w:val="00F0226A"/>
    <w:rsid w:val="00F05F58"/>
    <w:rsid w:val="00F13473"/>
    <w:rsid w:val="00F17D04"/>
    <w:rsid w:val="00F20F3F"/>
    <w:rsid w:val="00F2130F"/>
    <w:rsid w:val="00F51D1D"/>
    <w:rsid w:val="00F562C1"/>
    <w:rsid w:val="00F6405C"/>
    <w:rsid w:val="00F66BA1"/>
    <w:rsid w:val="00F7435C"/>
    <w:rsid w:val="00F81656"/>
    <w:rsid w:val="00F94B53"/>
    <w:rsid w:val="00FA64B4"/>
    <w:rsid w:val="00FB046A"/>
    <w:rsid w:val="00FD2848"/>
    <w:rsid w:val="00FD2F14"/>
    <w:rsid w:val="00FD5D7F"/>
    <w:rsid w:val="00FF49E7"/>
    <w:rsid w:val="00FF4DB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BFDB65"/>
  <w15:docId w15:val="{7E417D22-B57E-454C-A6D3-DA2EDBE11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3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40E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B04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046A"/>
  </w:style>
  <w:style w:type="paragraph" w:styleId="Footer">
    <w:name w:val="footer"/>
    <w:basedOn w:val="Normal"/>
    <w:link w:val="FooterChar"/>
    <w:uiPriority w:val="99"/>
    <w:unhideWhenUsed/>
    <w:rsid w:val="00FB04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046A"/>
  </w:style>
  <w:style w:type="table" w:styleId="TableGrid">
    <w:name w:val="Table Grid"/>
    <w:basedOn w:val="TableNormal"/>
    <w:uiPriority w:val="39"/>
    <w:rsid w:val="00834C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qFormat/>
    <w:rsid w:val="009E15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E15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E15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15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159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4C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C4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48799F"/>
    <w:pPr>
      <w:spacing w:after="0" w:line="240" w:lineRule="auto"/>
    </w:pPr>
  </w:style>
  <w:style w:type="paragraph" w:styleId="BodyText">
    <w:name w:val="Body Text"/>
    <w:basedOn w:val="Normal"/>
    <w:link w:val="BodyTextChar"/>
    <w:rsid w:val="00E232BC"/>
    <w:pPr>
      <w:suppressAutoHyphens/>
      <w:spacing w:after="140" w:line="276" w:lineRule="auto"/>
    </w:pPr>
    <w:rPr>
      <w:rFonts w:ascii="Calibri" w:eastAsia="Calibri" w:hAnsi="Calibri" w:cs="Times New Roman"/>
      <w:lang w:val="x-none" w:eastAsia="zh-CN"/>
    </w:rPr>
  </w:style>
  <w:style w:type="character" w:customStyle="1" w:styleId="BodyTextChar">
    <w:name w:val="Body Text Char"/>
    <w:basedOn w:val="DefaultParagraphFont"/>
    <w:link w:val="BodyText"/>
    <w:rsid w:val="00E232BC"/>
    <w:rPr>
      <w:rFonts w:ascii="Calibri" w:eastAsia="Calibri" w:hAnsi="Calibri" w:cs="Times New Roman"/>
      <w:lang w:val="x-non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1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3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F5ACBB-FFFA-49E5-9C23-743C2ADCAC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53</Words>
  <Characters>9427</Characters>
  <Application>Microsoft Office Word</Application>
  <DocSecurity>0</DocSecurity>
  <Lines>78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se</dc:creator>
  <cp:keywords/>
  <dc:description/>
  <cp:lastModifiedBy>Caroline Groves</cp:lastModifiedBy>
  <cp:revision>2</cp:revision>
  <dcterms:created xsi:type="dcterms:W3CDTF">2022-01-18T16:19:00Z</dcterms:created>
  <dcterms:modified xsi:type="dcterms:W3CDTF">2022-01-18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nique User Id_1">
    <vt:lpwstr>95a0f194-25b4-3992-b64f-3f7d4d8c7915</vt:lpwstr>
  </property>
  <property fmtid="{D5CDD505-2E9C-101B-9397-08002B2CF9AE}" pid="3" name="Mendeley Citation Style_1">
    <vt:lpwstr>http://www.zotero.org/styles/rheumatology</vt:lpwstr>
  </property>
</Properties>
</file>